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5889B" w14:textId="77777777" w:rsidR="00160C16" w:rsidRDefault="00160C16" w:rsidP="00B13046">
      <w:pPr>
        <w:rPr>
          <w:rStyle w:val="Hyperlink"/>
          <w:color w:val="auto"/>
          <w:lang w:val="en-US"/>
        </w:rPr>
      </w:pPr>
    </w:p>
    <w:p w14:paraId="22EAC9EE" w14:textId="77777777" w:rsidR="00B13046" w:rsidRDefault="00B13046" w:rsidP="00B13046">
      <w:pPr>
        <w:rPr>
          <w:rStyle w:val="Hyperlink"/>
          <w:color w:val="auto"/>
          <w:lang w:val="en-US"/>
        </w:rPr>
      </w:pPr>
    </w:p>
    <w:p w14:paraId="245180E9" w14:textId="77777777" w:rsidR="00B13046" w:rsidRDefault="00B13046" w:rsidP="00B13046">
      <w:pPr>
        <w:rPr>
          <w:rStyle w:val="Hyperlink"/>
          <w:color w:val="auto"/>
          <w:lang w:val="en-US"/>
        </w:rPr>
      </w:pPr>
    </w:p>
    <w:p w14:paraId="65CB2F21" w14:textId="093A9068" w:rsidR="00B13046" w:rsidRDefault="001F47F0" w:rsidP="00B13046">
      <w:pPr>
        <w:rPr>
          <w:rStyle w:val="Hyperlink"/>
          <w:color w:val="auto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PH"/>
        </w:rPr>
        <w:t xml:space="preserve">S1 Table </w:t>
      </w:r>
      <w:r>
        <w:rPr>
          <w:rFonts w:ascii="Times New Roman" w:hAnsi="Times New Roman" w:cs="Times New Roman"/>
          <w:sz w:val="24"/>
          <w:szCs w:val="24"/>
          <w:lang w:val="en-PH"/>
        </w:rPr>
        <w:t>List of HEV YDR sequences analyzed in the present stud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694"/>
        <w:gridCol w:w="1701"/>
        <w:gridCol w:w="1403"/>
      </w:tblGrid>
      <w:tr w:rsidR="00B13046" w14:paraId="53196913" w14:textId="3569C69F" w:rsidTr="00B13046">
        <w:tc>
          <w:tcPr>
            <w:tcW w:w="675" w:type="dxa"/>
          </w:tcPr>
          <w:p w14:paraId="32ADDD8E" w14:textId="71E6584D" w:rsidR="00B13046" w:rsidRDefault="00B13046" w:rsidP="00B13046">
            <w:pPr>
              <w:rPr>
                <w:rStyle w:val="Hyperlink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H"/>
              </w:rPr>
              <w:t>No</w:t>
            </w:r>
          </w:p>
        </w:tc>
        <w:tc>
          <w:tcPr>
            <w:tcW w:w="2694" w:type="dxa"/>
          </w:tcPr>
          <w:p w14:paraId="399693B5" w14:textId="12900CA4" w:rsidR="00B13046" w:rsidRPr="00496BC5" w:rsidRDefault="00B13046" w:rsidP="00B1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H"/>
              </w:rPr>
              <w:t xml:space="preserve">Sequence Accession ID </w:t>
            </w:r>
          </w:p>
        </w:tc>
        <w:tc>
          <w:tcPr>
            <w:tcW w:w="1701" w:type="dxa"/>
          </w:tcPr>
          <w:p w14:paraId="335AC7E5" w14:textId="22A404C8" w:rsidR="00B13046" w:rsidRPr="00496BC5" w:rsidRDefault="00B13046" w:rsidP="00B1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H"/>
              </w:rPr>
              <w:t xml:space="preserve">Genotype (G) </w:t>
            </w:r>
          </w:p>
        </w:tc>
        <w:tc>
          <w:tcPr>
            <w:tcW w:w="992" w:type="dxa"/>
          </w:tcPr>
          <w:p w14:paraId="35F59F0C" w14:textId="09582C59" w:rsidR="00B13046" w:rsidRPr="00496BC5" w:rsidRDefault="00B13046" w:rsidP="00B1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H"/>
              </w:rPr>
              <w:t>Host</w:t>
            </w:r>
          </w:p>
        </w:tc>
      </w:tr>
      <w:tr w:rsidR="00B13046" w14:paraId="1FBB236D" w14:textId="2AE36EAB" w:rsidTr="00B13046">
        <w:tc>
          <w:tcPr>
            <w:tcW w:w="675" w:type="dxa"/>
          </w:tcPr>
          <w:p w14:paraId="10E0EB9A" w14:textId="3C5289D6" w:rsidR="00B13046" w:rsidRDefault="00B13046" w:rsidP="00B13046">
            <w:pPr>
              <w:rPr>
                <w:rStyle w:val="Hyperlink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1</w:t>
            </w:r>
          </w:p>
        </w:tc>
        <w:tc>
          <w:tcPr>
            <w:tcW w:w="2694" w:type="dxa"/>
          </w:tcPr>
          <w:p w14:paraId="77BCB936" w14:textId="4629E4C8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AF444002</w:t>
            </w:r>
          </w:p>
        </w:tc>
        <w:tc>
          <w:tcPr>
            <w:tcW w:w="1701" w:type="dxa"/>
          </w:tcPr>
          <w:p w14:paraId="4C2E3DCB" w14:textId="0D85C679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H"/>
              </w:rPr>
              <w:t>-</w:t>
            </w:r>
          </w:p>
        </w:tc>
        <w:tc>
          <w:tcPr>
            <w:tcW w:w="992" w:type="dxa"/>
          </w:tcPr>
          <w:p w14:paraId="721971C1" w14:textId="601BCAD9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PH"/>
              </w:rPr>
              <w:t>-</w:t>
            </w:r>
          </w:p>
        </w:tc>
      </w:tr>
      <w:tr w:rsidR="00B13046" w14:paraId="76B6E80B" w14:textId="552DFEEF" w:rsidTr="00B13046">
        <w:tc>
          <w:tcPr>
            <w:tcW w:w="675" w:type="dxa"/>
          </w:tcPr>
          <w:p w14:paraId="694AD414" w14:textId="457EAEDC" w:rsidR="00B13046" w:rsidRDefault="00B13046" w:rsidP="00B13046">
            <w:pPr>
              <w:rPr>
                <w:rStyle w:val="Hyperlink"/>
                <w:color w:val="auto"/>
                <w:lang w:val="en-US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2</w:t>
            </w:r>
          </w:p>
        </w:tc>
        <w:tc>
          <w:tcPr>
            <w:tcW w:w="2694" w:type="dxa"/>
          </w:tcPr>
          <w:p w14:paraId="722A2439" w14:textId="7666C8D7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JF443720</w:t>
            </w:r>
          </w:p>
        </w:tc>
        <w:tc>
          <w:tcPr>
            <w:tcW w:w="1701" w:type="dxa"/>
          </w:tcPr>
          <w:p w14:paraId="5C846142" w14:textId="71C73F08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I</w:t>
            </w:r>
          </w:p>
        </w:tc>
        <w:tc>
          <w:tcPr>
            <w:tcW w:w="992" w:type="dxa"/>
          </w:tcPr>
          <w:p w14:paraId="609A0066" w14:textId="03C9FEE3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Homo sapiens</w:t>
            </w:r>
          </w:p>
        </w:tc>
      </w:tr>
      <w:tr w:rsidR="00B13046" w14:paraId="6EF27A1B" w14:textId="0F0E2046" w:rsidTr="00B13046">
        <w:tc>
          <w:tcPr>
            <w:tcW w:w="675" w:type="dxa"/>
          </w:tcPr>
          <w:p w14:paraId="61F0D399" w14:textId="2806F8C7" w:rsidR="00B13046" w:rsidRDefault="00B13046" w:rsidP="00B13046">
            <w:pPr>
              <w:rPr>
                <w:rStyle w:val="Hyperlink"/>
                <w:color w:val="auto"/>
                <w:lang w:val="en-US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3</w:t>
            </w:r>
          </w:p>
        </w:tc>
        <w:tc>
          <w:tcPr>
            <w:tcW w:w="2694" w:type="dxa"/>
          </w:tcPr>
          <w:p w14:paraId="3E3D986E" w14:textId="4356D52E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M74506</w:t>
            </w:r>
          </w:p>
        </w:tc>
        <w:tc>
          <w:tcPr>
            <w:tcW w:w="1701" w:type="dxa"/>
          </w:tcPr>
          <w:p w14:paraId="1265C5F4" w14:textId="1F5E1D86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II</w:t>
            </w:r>
          </w:p>
        </w:tc>
        <w:tc>
          <w:tcPr>
            <w:tcW w:w="992" w:type="dxa"/>
          </w:tcPr>
          <w:p w14:paraId="2BF8E164" w14:textId="1471CC44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-</w:t>
            </w:r>
          </w:p>
        </w:tc>
      </w:tr>
      <w:tr w:rsidR="00B13046" w14:paraId="1F2F829E" w14:textId="05EB8981" w:rsidTr="00B13046">
        <w:tc>
          <w:tcPr>
            <w:tcW w:w="675" w:type="dxa"/>
          </w:tcPr>
          <w:p w14:paraId="674362BB" w14:textId="2E82AF61" w:rsidR="00B13046" w:rsidRDefault="00B13046" w:rsidP="00B13046">
            <w:pPr>
              <w:rPr>
                <w:rStyle w:val="Hyperlink"/>
                <w:color w:val="auto"/>
                <w:lang w:val="en-US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4</w:t>
            </w:r>
          </w:p>
        </w:tc>
        <w:tc>
          <w:tcPr>
            <w:tcW w:w="2694" w:type="dxa"/>
          </w:tcPr>
          <w:p w14:paraId="1113CB7B" w14:textId="7FA14794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AB222182</w:t>
            </w:r>
          </w:p>
        </w:tc>
        <w:tc>
          <w:tcPr>
            <w:tcW w:w="1701" w:type="dxa"/>
          </w:tcPr>
          <w:p w14:paraId="5B595237" w14:textId="1C1976A5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III</w:t>
            </w:r>
          </w:p>
        </w:tc>
        <w:tc>
          <w:tcPr>
            <w:tcW w:w="992" w:type="dxa"/>
          </w:tcPr>
          <w:p w14:paraId="3806DAFA" w14:textId="7F67FDD7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Wild boar</w:t>
            </w:r>
          </w:p>
        </w:tc>
      </w:tr>
      <w:tr w:rsidR="00B13046" w14:paraId="6C31266E" w14:textId="7A0B7CBD" w:rsidTr="00B13046">
        <w:tc>
          <w:tcPr>
            <w:tcW w:w="675" w:type="dxa"/>
          </w:tcPr>
          <w:p w14:paraId="7CB2A356" w14:textId="668EE1D8" w:rsidR="00B13046" w:rsidRDefault="00B13046" w:rsidP="00B13046">
            <w:pPr>
              <w:rPr>
                <w:rStyle w:val="Hyperlink"/>
                <w:color w:val="auto"/>
                <w:lang w:val="en-US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5</w:t>
            </w:r>
          </w:p>
        </w:tc>
        <w:tc>
          <w:tcPr>
            <w:tcW w:w="2694" w:type="dxa"/>
          </w:tcPr>
          <w:p w14:paraId="10BD7DB7" w14:textId="287ED8F8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GU119961</w:t>
            </w:r>
          </w:p>
        </w:tc>
        <w:tc>
          <w:tcPr>
            <w:tcW w:w="1701" w:type="dxa"/>
          </w:tcPr>
          <w:p w14:paraId="6EF0442B" w14:textId="6478ADE4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I</w:t>
            </w: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V</w:t>
            </w:r>
          </w:p>
        </w:tc>
        <w:tc>
          <w:tcPr>
            <w:tcW w:w="992" w:type="dxa"/>
          </w:tcPr>
          <w:p w14:paraId="25BD4949" w14:textId="07E925A5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Swine</w:t>
            </w:r>
          </w:p>
        </w:tc>
      </w:tr>
      <w:tr w:rsidR="00B13046" w14:paraId="69FB88D5" w14:textId="69B13B47" w:rsidTr="00B13046">
        <w:tc>
          <w:tcPr>
            <w:tcW w:w="675" w:type="dxa"/>
          </w:tcPr>
          <w:p w14:paraId="349C4478" w14:textId="127B11DC" w:rsidR="00B13046" w:rsidRDefault="00B13046" w:rsidP="00B13046">
            <w:pPr>
              <w:rPr>
                <w:rStyle w:val="Hyperlink"/>
                <w:color w:val="auto"/>
                <w:lang w:val="en-US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6</w:t>
            </w:r>
          </w:p>
        </w:tc>
        <w:tc>
          <w:tcPr>
            <w:tcW w:w="2694" w:type="dxa"/>
          </w:tcPr>
          <w:p w14:paraId="397A9BAB" w14:textId="0C75D8F7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AB573435</w:t>
            </w:r>
          </w:p>
        </w:tc>
        <w:tc>
          <w:tcPr>
            <w:tcW w:w="1701" w:type="dxa"/>
          </w:tcPr>
          <w:p w14:paraId="0D62FB40" w14:textId="31096091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V</w:t>
            </w:r>
          </w:p>
        </w:tc>
        <w:tc>
          <w:tcPr>
            <w:tcW w:w="992" w:type="dxa"/>
          </w:tcPr>
          <w:p w14:paraId="4F3BF0C1" w14:textId="23B12B77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proofErr w:type="spellStart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>Sus</w:t>
            </w:r>
            <w:proofErr w:type="spellEnd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 xml:space="preserve"> </w:t>
            </w:r>
            <w:proofErr w:type="spellStart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>scrofa</w:t>
            </w:r>
            <w:proofErr w:type="spellEnd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 xml:space="preserve"> </w:t>
            </w:r>
            <w:proofErr w:type="spellStart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>leucomystax</w:t>
            </w:r>
            <w:proofErr w:type="spellEnd"/>
          </w:p>
        </w:tc>
      </w:tr>
      <w:tr w:rsidR="00B13046" w14:paraId="036818E8" w14:textId="498FED69" w:rsidTr="00B13046">
        <w:tc>
          <w:tcPr>
            <w:tcW w:w="675" w:type="dxa"/>
          </w:tcPr>
          <w:p w14:paraId="71BD3A07" w14:textId="1668D81A" w:rsidR="00B13046" w:rsidRDefault="00B13046" w:rsidP="00B13046">
            <w:pPr>
              <w:rPr>
                <w:rStyle w:val="Hyperlink"/>
                <w:color w:val="auto"/>
                <w:lang w:val="en-US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7</w:t>
            </w:r>
          </w:p>
        </w:tc>
        <w:tc>
          <w:tcPr>
            <w:tcW w:w="2694" w:type="dxa"/>
          </w:tcPr>
          <w:p w14:paraId="7983AF26" w14:textId="7B0C43AA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AB602441</w:t>
            </w:r>
          </w:p>
        </w:tc>
        <w:tc>
          <w:tcPr>
            <w:tcW w:w="1701" w:type="dxa"/>
          </w:tcPr>
          <w:p w14:paraId="1BEA8A41" w14:textId="4CB4C063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496BC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VI</w:t>
            </w:r>
          </w:p>
        </w:tc>
        <w:tc>
          <w:tcPr>
            <w:tcW w:w="992" w:type="dxa"/>
          </w:tcPr>
          <w:p w14:paraId="3193B20F" w14:textId="7CF2F717" w:rsidR="00B13046" w:rsidRPr="00496BC5" w:rsidRDefault="00B13046" w:rsidP="00B13046">
            <w:pPr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proofErr w:type="spellStart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>Sus</w:t>
            </w:r>
            <w:proofErr w:type="spellEnd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 xml:space="preserve"> </w:t>
            </w:r>
            <w:proofErr w:type="spellStart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>scrofa</w:t>
            </w:r>
            <w:proofErr w:type="spellEnd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 xml:space="preserve"> </w:t>
            </w:r>
            <w:proofErr w:type="spellStart"/>
            <w:r w:rsidRPr="00496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PH"/>
              </w:rPr>
              <w:t>leucomystax</w:t>
            </w:r>
            <w:proofErr w:type="spellEnd"/>
          </w:p>
        </w:tc>
      </w:tr>
    </w:tbl>
    <w:p w14:paraId="3EDBDF94" w14:textId="77777777" w:rsidR="00B13046" w:rsidRPr="00B13046" w:rsidRDefault="00B13046" w:rsidP="00B13046">
      <w:pPr>
        <w:rPr>
          <w:rStyle w:val="Hyperlink"/>
          <w:color w:val="auto"/>
          <w:lang w:val="en-US"/>
        </w:rPr>
      </w:pPr>
    </w:p>
    <w:sectPr w:rsidR="00B13046" w:rsidRPr="00B13046" w:rsidSect="00A01F89">
      <w:footerReference w:type="default" r:id="rId11"/>
      <w:pgSz w:w="11906" w:h="16838"/>
      <w:pgMar w:top="2381" w:right="2155" w:bottom="2381" w:left="215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14F089" w14:textId="77777777" w:rsidR="00691CF4" w:rsidRPr="00160C16" w:rsidRDefault="00691CF4" w:rsidP="00160C16">
      <w:pPr>
        <w:spacing w:after="0" w:line="360" w:lineRule="auto"/>
      </w:pPr>
      <w:r w:rsidRPr="00160C16">
        <w:separator/>
      </w:r>
    </w:p>
  </w:endnote>
  <w:endnote w:type="continuationSeparator" w:id="0">
    <w:p w14:paraId="73FC695C" w14:textId="77777777" w:rsidR="00691CF4" w:rsidRPr="00160C16" w:rsidRDefault="00691CF4" w:rsidP="00160C16">
      <w:pPr>
        <w:spacing w:after="0" w:line="360" w:lineRule="auto"/>
      </w:pPr>
      <w:r w:rsidRPr="00160C1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4880384"/>
      <w:docPartObj>
        <w:docPartGallery w:val="Page Numbers (Bottom of Page)"/>
        <w:docPartUnique/>
      </w:docPartObj>
    </w:sdtPr>
    <w:sdtEndPr/>
    <w:sdtContent>
      <w:p w14:paraId="3A67D06A" w14:textId="6711F4AF" w:rsidR="002343AE" w:rsidRPr="00160C16" w:rsidRDefault="002343AE" w:rsidP="00160C16">
        <w:pPr>
          <w:pStyle w:val="Footer"/>
          <w:spacing w:line="360" w:lineRule="auto"/>
          <w:jc w:val="center"/>
        </w:pPr>
        <w:r w:rsidRPr="00160C16">
          <w:fldChar w:fldCharType="begin"/>
        </w:r>
        <w:r w:rsidRPr="00160C16">
          <w:instrText xml:space="preserve"> PAGE   \* MERGEFORMAT </w:instrText>
        </w:r>
        <w:r w:rsidRPr="00160C16">
          <w:fldChar w:fldCharType="separate"/>
        </w:r>
        <w:r w:rsidR="001F47F0">
          <w:rPr>
            <w:noProof/>
          </w:rPr>
          <w:t>1</w:t>
        </w:r>
        <w:r w:rsidRPr="00160C16">
          <w:fldChar w:fldCharType="end"/>
        </w:r>
      </w:p>
    </w:sdtContent>
  </w:sdt>
  <w:p w14:paraId="50B9B193" w14:textId="77777777" w:rsidR="002343AE" w:rsidRPr="00160C16" w:rsidRDefault="002343AE" w:rsidP="00160C16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6966C" w14:textId="77777777" w:rsidR="00691CF4" w:rsidRPr="00160C16" w:rsidRDefault="00691CF4" w:rsidP="00160C16">
      <w:pPr>
        <w:spacing w:after="0" w:line="360" w:lineRule="auto"/>
      </w:pPr>
      <w:r w:rsidRPr="00160C16">
        <w:separator/>
      </w:r>
    </w:p>
  </w:footnote>
  <w:footnote w:type="continuationSeparator" w:id="0">
    <w:p w14:paraId="0FE8FB11" w14:textId="77777777" w:rsidR="00691CF4" w:rsidRPr="00160C16" w:rsidRDefault="00691CF4" w:rsidP="00160C16">
      <w:pPr>
        <w:spacing w:after="0" w:line="360" w:lineRule="auto"/>
      </w:pPr>
      <w:r w:rsidRPr="00160C16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D9817F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606240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AEE6E2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7B6C40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4E21F2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0E0BF8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80EF65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EBE72C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D9617D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7E260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6A6476"/>
    <w:multiLevelType w:val="multilevel"/>
    <w:tmpl w:val="91C8138A"/>
    <w:name w:val="2F7CC964FD5142859759D0AC44E6DE35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31386F77"/>
    <w:multiLevelType w:val="hybridMultilevel"/>
    <w:tmpl w:val="410CFBF2"/>
    <w:lvl w:ilvl="0" w:tplc="40090001">
      <w:start w:val="1"/>
      <w:numFmt w:val="bullet"/>
      <w:lvlText w:val=""/>
      <w:lvlJc w:val="left"/>
      <w:pPr>
        <w:ind w:left="-1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58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02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74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46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18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490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629" w:hanging="360"/>
      </w:pPr>
      <w:rPr>
        <w:rFonts w:ascii="Wingdings" w:hAnsi="Wingdings" w:hint="default"/>
      </w:rPr>
    </w:lvl>
  </w:abstractNum>
  <w:abstractNum w:abstractNumId="12">
    <w:nsid w:val="3F6B1E76"/>
    <w:multiLevelType w:val="multilevel"/>
    <w:tmpl w:val="1B7A9D98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3">
    <w:nsid w:val="517B24C6"/>
    <w:multiLevelType w:val="multilevel"/>
    <w:tmpl w:val="33AC9A9C"/>
    <w:name w:val="202A8382962C45FEA00118C4EB48EF1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52955FBB"/>
    <w:multiLevelType w:val="hybridMultilevel"/>
    <w:tmpl w:val="FCA8645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5A2510"/>
    <w:multiLevelType w:val="multilevel"/>
    <w:tmpl w:val="530E9E8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63921E14"/>
    <w:multiLevelType w:val="multilevel"/>
    <w:tmpl w:val="B7280B02"/>
    <w:name w:val="F3093D2BB84D4AAD9F6A635E4A2A0A94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67957D5C"/>
    <w:multiLevelType w:val="hybridMultilevel"/>
    <w:tmpl w:val="6C464ABE"/>
    <w:lvl w:ilvl="0" w:tplc="40090001">
      <w:start w:val="1"/>
      <w:numFmt w:val="bullet"/>
      <w:lvlText w:val=""/>
      <w:lvlJc w:val="left"/>
      <w:pPr>
        <w:ind w:left="-1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58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02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74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46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18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490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629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7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6"/>
  </w:num>
  <w:num w:numId="16">
    <w:abstractNumId w:val="12"/>
  </w:num>
  <w:num w:numId="17">
    <w:abstractNumId w:val="15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revisionView w:formatting="0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NrAwNTYyNTUyMTVS0lEKTi0uzszPAykwrAUAZbyURywAAAA="/>
    <w:docVar w:name="_3G_StyleChemical_Compound" w:val="PDGTS005017 :: APPS_SPR :: 9/3/2021 2:53:56 AM"/>
    <w:docVar w:name="_3GX2W_Style" w:val="#–"/>
    <w:docVar w:name="3G_CleanUp" w:val="PDGTS005017 :: APPS_SPR :: 9/3/2021 2:53:47 AM"/>
    <w:docVar w:name="3G_Crosslink_Table_Notes" w:val="PDGTS005017 :: APPS_SPR :: 9/3/2021 3:01:23 AM"/>
    <w:docVar w:name="3G_VERSION" w:val="8.8.4"/>
    <w:docVar w:name="3GM_SPE" w:val="BGPC000028812P :: USER :: 9/2/2021 5:22:40 PM"/>
    <w:docVar w:name="AUTOSTYLE" w:val="PDGTS005017 :: APPS_SPR :: 9/3/2021 3:03:05 AM"/>
    <w:docVar w:name="BibVerificationBG" w:val="PDGTS005017 :: APPS_SPR :: 9/3/2021 3:15:47 AM"/>
    <w:docVar w:name="TET_BGE" w:val="461"/>
    <w:docVar w:name="TET_BGS" w:val="437"/>
    <w:docVar w:name="Total_Editing_Time" w:val="17460"/>
  </w:docVars>
  <w:rsids>
    <w:rsidRoot w:val="005834C0"/>
    <w:rsid w:val="00001AAC"/>
    <w:rsid w:val="00002128"/>
    <w:rsid w:val="0000339D"/>
    <w:rsid w:val="000042EA"/>
    <w:rsid w:val="0000483F"/>
    <w:rsid w:val="000048C0"/>
    <w:rsid w:val="00004A64"/>
    <w:rsid w:val="00005703"/>
    <w:rsid w:val="0000727C"/>
    <w:rsid w:val="00007B9C"/>
    <w:rsid w:val="00010F1D"/>
    <w:rsid w:val="0001202C"/>
    <w:rsid w:val="000126E7"/>
    <w:rsid w:val="000139CA"/>
    <w:rsid w:val="0001593E"/>
    <w:rsid w:val="00020934"/>
    <w:rsid w:val="00021FC6"/>
    <w:rsid w:val="00022764"/>
    <w:rsid w:val="00022E9D"/>
    <w:rsid w:val="000230EA"/>
    <w:rsid w:val="00023EAC"/>
    <w:rsid w:val="000243B9"/>
    <w:rsid w:val="00027F8B"/>
    <w:rsid w:val="00030067"/>
    <w:rsid w:val="00030FA0"/>
    <w:rsid w:val="0003130E"/>
    <w:rsid w:val="000315C8"/>
    <w:rsid w:val="00031CCF"/>
    <w:rsid w:val="00031FF1"/>
    <w:rsid w:val="0003417B"/>
    <w:rsid w:val="00034C72"/>
    <w:rsid w:val="000355A6"/>
    <w:rsid w:val="00035671"/>
    <w:rsid w:val="00041DC1"/>
    <w:rsid w:val="000420D8"/>
    <w:rsid w:val="000420DD"/>
    <w:rsid w:val="000430EC"/>
    <w:rsid w:val="000433E3"/>
    <w:rsid w:val="0004630A"/>
    <w:rsid w:val="00047248"/>
    <w:rsid w:val="00047683"/>
    <w:rsid w:val="000476B8"/>
    <w:rsid w:val="00050045"/>
    <w:rsid w:val="0005018B"/>
    <w:rsid w:val="00050AC8"/>
    <w:rsid w:val="0005151F"/>
    <w:rsid w:val="0005152B"/>
    <w:rsid w:val="00053F21"/>
    <w:rsid w:val="000547D4"/>
    <w:rsid w:val="00056015"/>
    <w:rsid w:val="000564AC"/>
    <w:rsid w:val="00057EC4"/>
    <w:rsid w:val="00060007"/>
    <w:rsid w:val="0006003C"/>
    <w:rsid w:val="000623CB"/>
    <w:rsid w:val="00063F0F"/>
    <w:rsid w:val="00064648"/>
    <w:rsid w:val="00064DAB"/>
    <w:rsid w:val="0006588C"/>
    <w:rsid w:val="00065D16"/>
    <w:rsid w:val="0006757D"/>
    <w:rsid w:val="0007014E"/>
    <w:rsid w:val="00070B94"/>
    <w:rsid w:val="000730DB"/>
    <w:rsid w:val="00074C87"/>
    <w:rsid w:val="0008054F"/>
    <w:rsid w:val="0008459A"/>
    <w:rsid w:val="00084C89"/>
    <w:rsid w:val="0008584E"/>
    <w:rsid w:val="00085A68"/>
    <w:rsid w:val="00085C76"/>
    <w:rsid w:val="00086916"/>
    <w:rsid w:val="000871D7"/>
    <w:rsid w:val="000909E3"/>
    <w:rsid w:val="00091E05"/>
    <w:rsid w:val="00091FC9"/>
    <w:rsid w:val="000928C2"/>
    <w:rsid w:val="00092C9A"/>
    <w:rsid w:val="00093830"/>
    <w:rsid w:val="000940C6"/>
    <w:rsid w:val="000947E1"/>
    <w:rsid w:val="00094CFD"/>
    <w:rsid w:val="000962B0"/>
    <w:rsid w:val="0009662B"/>
    <w:rsid w:val="000979DB"/>
    <w:rsid w:val="000A203E"/>
    <w:rsid w:val="000A25B3"/>
    <w:rsid w:val="000A263F"/>
    <w:rsid w:val="000A2F45"/>
    <w:rsid w:val="000A486C"/>
    <w:rsid w:val="000A49DB"/>
    <w:rsid w:val="000A71AC"/>
    <w:rsid w:val="000B032F"/>
    <w:rsid w:val="000B1050"/>
    <w:rsid w:val="000B173E"/>
    <w:rsid w:val="000B3FC2"/>
    <w:rsid w:val="000B3FD9"/>
    <w:rsid w:val="000B57EC"/>
    <w:rsid w:val="000B61A4"/>
    <w:rsid w:val="000C0AE2"/>
    <w:rsid w:val="000C0BAA"/>
    <w:rsid w:val="000C1E12"/>
    <w:rsid w:val="000C500B"/>
    <w:rsid w:val="000C6383"/>
    <w:rsid w:val="000D05F7"/>
    <w:rsid w:val="000D064F"/>
    <w:rsid w:val="000D1453"/>
    <w:rsid w:val="000D25ED"/>
    <w:rsid w:val="000D2B82"/>
    <w:rsid w:val="000D4DBF"/>
    <w:rsid w:val="000D4E76"/>
    <w:rsid w:val="000D65A6"/>
    <w:rsid w:val="000D682A"/>
    <w:rsid w:val="000D76A6"/>
    <w:rsid w:val="000D7936"/>
    <w:rsid w:val="000E0DB5"/>
    <w:rsid w:val="000E10B0"/>
    <w:rsid w:val="000E2982"/>
    <w:rsid w:val="000E2BB0"/>
    <w:rsid w:val="000E346E"/>
    <w:rsid w:val="000E4B73"/>
    <w:rsid w:val="000E7C04"/>
    <w:rsid w:val="000F02C8"/>
    <w:rsid w:val="000F4D55"/>
    <w:rsid w:val="000F6D74"/>
    <w:rsid w:val="001022B2"/>
    <w:rsid w:val="00102C3F"/>
    <w:rsid w:val="00106D7A"/>
    <w:rsid w:val="001077F8"/>
    <w:rsid w:val="00107CDC"/>
    <w:rsid w:val="00110F4A"/>
    <w:rsid w:val="001114C4"/>
    <w:rsid w:val="00112794"/>
    <w:rsid w:val="00113669"/>
    <w:rsid w:val="00115197"/>
    <w:rsid w:val="00115E55"/>
    <w:rsid w:val="00115E7E"/>
    <w:rsid w:val="001166C7"/>
    <w:rsid w:val="00116D2F"/>
    <w:rsid w:val="00117431"/>
    <w:rsid w:val="00117932"/>
    <w:rsid w:val="0012145D"/>
    <w:rsid w:val="001226CF"/>
    <w:rsid w:val="00123283"/>
    <w:rsid w:val="00123C77"/>
    <w:rsid w:val="001244ED"/>
    <w:rsid w:val="00125C8A"/>
    <w:rsid w:val="00125F19"/>
    <w:rsid w:val="00126B37"/>
    <w:rsid w:val="0012715F"/>
    <w:rsid w:val="00130C8B"/>
    <w:rsid w:val="001312B9"/>
    <w:rsid w:val="00131561"/>
    <w:rsid w:val="001337DA"/>
    <w:rsid w:val="00135A4C"/>
    <w:rsid w:val="00135BB0"/>
    <w:rsid w:val="00137AC4"/>
    <w:rsid w:val="00140ACA"/>
    <w:rsid w:val="00142424"/>
    <w:rsid w:val="001440E0"/>
    <w:rsid w:val="0014627F"/>
    <w:rsid w:val="00147849"/>
    <w:rsid w:val="00150D41"/>
    <w:rsid w:val="00150F0D"/>
    <w:rsid w:val="00152DBB"/>
    <w:rsid w:val="00153CF5"/>
    <w:rsid w:val="00155E23"/>
    <w:rsid w:val="0015617A"/>
    <w:rsid w:val="00160C16"/>
    <w:rsid w:val="001649BF"/>
    <w:rsid w:val="00165BB1"/>
    <w:rsid w:val="00165D16"/>
    <w:rsid w:val="001724C6"/>
    <w:rsid w:val="00173726"/>
    <w:rsid w:val="00175B95"/>
    <w:rsid w:val="00175C63"/>
    <w:rsid w:val="00175E25"/>
    <w:rsid w:val="00176E19"/>
    <w:rsid w:val="00180DAA"/>
    <w:rsid w:val="001811F7"/>
    <w:rsid w:val="001813C5"/>
    <w:rsid w:val="00181465"/>
    <w:rsid w:val="00183C64"/>
    <w:rsid w:val="0018453C"/>
    <w:rsid w:val="001854D1"/>
    <w:rsid w:val="0018574B"/>
    <w:rsid w:val="00186F0C"/>
    <w:rsid w:val="0018735A"/>
    <w:rsid w:val="00187804"/>
    <w:rsid w:val="001921EC"/>
    <w:rsid w:val="0019738A"/>
    <w:rsid w:val="00197A79"/>
    <w:rsid w:val="001A006D"/>
    <w:rsid w:val="001A0166"/>
    <w:rsid w:val="001A20EA"/>
    <w:rsid w:val="001A3F0D"/>
    <w:rsid w:val="001A5C95"/>
    <w:rsid w:val="001A5FAD"/>
    <w:rsid w:val="001A6177"/>
    <w:rsid w:val="001A687B"/>
    <w:rsid w:val="001A68BE"/>
    <w:rsid w:val="001A72F6"/>
    <w:rsid w:val="001A74B6"/>
    <w:rsid w:val="001A7E1B"/>
    <w:rsid w:val="001B03AF"/>
    <w:rsid w:val="001B08F1"/>
    <w:rsid w:val="001B1442"/>
    <w:rsid w:val="001B2539"/>
    <w:rsid w:val="001B2612"/>
    <w:rsid w:val="001B2FB6"/>
    <w:rsid w:val="001B431F"/>
    <w:rsid w:val="001B5CEC"/>
    <w:rsid w:val="001C0DCD"/>
    <w:rsid w:val="001C3542"/>
    <w:rsid w:val="001C47B6"/>
    <w:rsid w:val="001C5108"/>
    <w:rsid w:val="001C57C2"/>
    <w:rsid w:val="001D146E"/>
    <w:rsid w:val="001D1CD1"/>
    <w:rsid w:val="001D29B0"/>
    <w:rsid w:val="001D3744"/>
    <w:rsid w:val="001D4B62"/>
    <w:rsid w:val="001D52CC"/>
    <w:rsid w:val="001D5977"/>
    <w:rsid w:val="001D5E95"/>
    <w:rsid w:val="001D60C7"/>
    <w:rsid w:val="001D65C1"/>
    <w:rsid w:val="001D74DA"/>
    <w:rsid w:val="001E2719"/>
    <w:rsid w:val="001E2941"/>
    <w:rsid w:val="001E34D8"/>
    <w:rsid w:val="001E46A2"/>
    <w:rsid w:val="001E49FB"/>
    <w:rsid w:val="001E585E"/>
    <w:rsid w:val="001E5AE3"/>
    <w:rsid w:val="001E5BC2"/>
    <w:rsid w:val="001E676A"/>
    <w:rsid w:val="001E687C"/>
    <w:rsid w:val="001E784E"/>
    <w:rsid w:val="001E7F14"/>
    <w:rsid w:val="001F32B8"/>
    <w:rsid w:val="001F3390"/>
    <w:rsid w:val="001F47F0"/>
    <w:rsid w:val="001F49F1"/>
    <w:rsid w:val="001F5432"/>
    <w:rsid w:val="001F7558"/>
    <w:rsid w:val="00200130"/>
    <w:rsid w:val="00200E6C"/>
    <w:rsid w:val="00201F9F"/>
    <w:rsid w:val="00202FC1"/>
    <w:rsid w:val="0020605F"/>
    <w:rsid w:val="00206334"/>
    <w:rsid w:val="00207049"/>
    <w:rsid w:val="002105C6"/>
    <w:rsid w:val="00210727"/>
    <w:rsid w:val="00210FC6"/>
    <w:rsid w:val="00211485"/>
    <w:rsid w:val="00211783"/>
    <w:rsid w:val="00211D03"/>
    <w:rsid w:val="00211DBF"/>
    <w:rsid w:val="00212FB0"/>
    <w:rsid w:val="00213F0F"/>
    <w:rsid w:val="002140A9"/>
    <w:rsid w:val="00214B50"/>
    <w:rsid w:val="0021637F"/>
    <w:rsid w:val="0022010B"/>
    <w:rsid w:val="00220499"/>
    <w:rsid w:val="00220E50"/>
    <w:rsid w:val="00222B91"/>
    <w:rsid w:val="00223385"/>
    <w:rsid w:val="002240A3"/>
    <w:rsid w:val="0022463C"/>
    <w:rsid w:val="00225020"/>
    <w:rsid w:val="00225649"/>
    <w:rsid w:val="00226BEE"/>
    <w:rsid w:val="00226DDB"/>
    <w:rsid w:val="002270A1"/>
    <w:rsid w:val="002302D6"/>
    <w:rsid w:val="00230FE5"/>
    <w:rsid w:val="00231532"/>
    <w:rsid w:val="002321A3"/>
    <w:rsid w:val="002321A5"/>
    <w:rsid w:val="0023398E"/>
    <w:rsid w:val="0023434D"/>
    <w:rsid w:val="002343AE"/>
    <w:rsid w:val="002354B1"/>
    <w:rsid w:val="00236CB7"/>
    <w:rsid w:val="002407B9"/>
    <w:rsid w:val="002444D0"/>
    <w:rsid w:val="00245611"/>
    <w:rsid w:val="002457EB"/>
    <w:rsid w:val="00246738"/>
    <w:rsid w:val="00246F2D"/>
    <w:rsid w:val="00250E4A"/>
    <w:rsid w:val="00251057"/>
    <w:rsid w:val="002510C2"/>
    <w:rsid w:val="00252878"/>
    <w:rsid w:val="00253C6A"/>
    <w:rsid w:val="00254AB9"/>
    <w:rsid w:val="0025644B"/>
    <w:rsid w:val="00256FFF"/>
    <w:rsid w:val="00257397"/>
    <w:rsid w:val="00262FE7"/>
    <w:rsid w:val="0026379F"/>
    <w:rsid w:val="0026684B"/>
    <w:rsid w:val="00267386"/>
    <w:rsid w:val="002674AF"/>
    <w:rsid w:val="00270975"/>
    <w:rsid w:val="00271524"/>
    <w:rsid w:val="00272EBB"/>
    <w:rsid w:val="00274C56"/>
    <w:rsid w:val="00274D71"/>
    <w:rsid w:val="0027502B"/>
    <w:rsid w:val="00280AA0"/>
    <w:rsid w:val="00280D5A"/>
    <w:rsid w:val="00280F5E"/>
    <w:rsid w:val="00282039"/>
    <w:rsid w:val="00283696"/>
    <w:rsid w:val="0028372E"/>
    <w:rsid w:val="002853BE"/>
    <w:rsid w:val="0028706E"/>
    <w:rsid w:val="002906E2"/>
    <w:rsid w:val="002939D3"/>
    <w:rsid w:val="00294495"/>
    <w:rsid w:val="00294568"/>
    <w:rsid w:val="002948FA"/>
    <w:rsid w:val="00295230"/>
    <w:rsid w:val="00295678"/>
    <w:rsid w:val="002962A2"/>
    <w:rsid w:val="00296901"/>
    <w:rsid w:val="00297261"/>
    <w:rsid w:val="00297343"/>
    <w:rsid w:val="002A6B3D"/>
    <w:rsid w:val="002A7C31"/>
    <w:rsid w:val="002B18D9"/>
    <w:rsid w:val="002B22D5"/>
    <w:rsid w:val="002B3B22"/>
    <w:rsid w:val="002B42F4"/>
    <w:rsid w:val="002B4CFA"/>
    <w:rsid w:val="002B5521"/>
    <w:rsid w:val="002B7629"/>
    <w:rsid w:val="002C6D17"/>
    <w:rsid w:val="002D16A7"/>
    <w:rsid w:val="002D218A"/>
    <w:rsid w:val="002D505B"/>
    <w:rsid w:val="002D5962"/>
    <w:rsid w:val="002D5DB8"/>
    <w:rsid w:val="002D68D8"/>
    <w:rsid w:val="002D6C51"/>
    <w:rsid w:val="002D6E44"/>
    <w:rsid w:val="002D7559"/>
    <w:rsid w:val="002D771B"/>
    <w:rsid w:val="002E0234"/>
    <w:rsid w:val="002E1BA2"/>
    <w:rsid w:val="002E1BAE"/>
    <w:rsid w:val="002E2E96"/>
    <w:rsid w:val="002E2F6D"/>
    <w:rsid w:val="002E30C1"/>
    <w:rsid w:val="002E30EA"/>
    <w:rsid w:val="002E320B"/>
    <w:rsid w:val="002E71BA"/>
    <w:rsid w:val="002E7374"/>
    <w:rsid w:val="002F1837"/>
    <w:rsid w:val="002F1991"/>
    <w:rsid w:val="002F27F4"/>
    <w:rsid w:val="002F381C"/>
    <w:rsid w:val="002F6C1C"/>
    <w:rsid w:val="0030410D"/>
    <w:rsid w:val="00304AC1"/>
    <w:rsid w:val="00304D46"/>
    <w:rsid w:val="00305AD2"/>
    <w:rsid w:val="00305B66"/>
    <w:rsid w:val="0032262B"/>
    <w:rsid w:val="003232C0"/>
    <w:rsid w:val="003248D7"/>
    <w:rsid w:val="003253F1"/>
    <w:rsid w:val="00325A66"/>
    <w:rsid w:val="00326090"/>
    <w:rsid w:val="003263D0"/>
    <w:rsid w:val="003273AF"/>
    <w:rsid w:val="00332AB4"/>
    <w:rsid w:val="00333712"/>
    <w:rsid w:val="00334203"/>
    <w:rsid w:val="00335993"/>
    <w:rsid w:val="003369C6"/>
    <w:rsid w:val="00341458"/>
    <w:rsid w:val="0034162C"/>
    <w:rsid w:val="0034242B"/>
    <w:rsid w:val="00343E93"/>
    <w:rsid w:val="00345F3D"/>
    <w:rsid w:val="003475C5"/>
    <w:rsid w:val="00353304"/>
    <w:rsid w:val="00353C49"/>
    <w:rsid w:val="00354444"/>
    <w:rsid w:val="003545B2"/>
    <w:rsid w:val="0036067F"/>
    <w:rsid w:val="00360F56"/>
    <w:rsid w:val="00361442"/>
    <w:rsid w:val="00361EB3"/>
    <w:rsid w:val="003628B5"/>
    <w:rsid w:val="00362A8F"/>
    <w:rsid w:val="00362D19"/>
    <w:rsid w:val="00364319"/>
    <w:rsid w:val="0036762E"/>
    <w:rsid w:val="0037017B"/>
    <w:rsid w:val="0037050D"/>
    <w:rsid w:val="0037074A"/>
    <w:rsid w:val="00370DA2"/>
    <w:rsid w:val="003717B8"/>
    <w:rsid w:val="00371946"/>
    <w:rsid w:val="00372EB7"/>
    <w:rsid w:val="003731A5"/>
    <w:rsid w:val="003734D6"/>
    <w:rsid w:val="00374D9E"/>
    <w:rsid w:val="003759BD"/>
    <w:rsid w:val="00381729"/>
    <w:rsid w:val="00382C83"/>
    <w:rsid w:val="00382DB3"/>
    <w:rsid w:val="00382E79"/>
    <w:rsid w:val="0038370F"/>
    <w:rsid w:val="00383C4B"/>
    <w:rsid w:val="003856DA"/>
    <w:rsid w:val="003871AA"/>
    <w:rsid w:val="00391091"/>
    <w:rsid w:val="00391456"/>
    <w:rsid w:val="00391C52"/>
    <w:rsid w:val="00392901"/>
    <w:rsid w:val="003947E3"/>
    <w:rsid w:val="00396130"/>
    <w:rsid w:val="003969F9"/>
    <w:rsid w:val="003A0AEC"/>
    <w:rsid w:val="003A1241"/>
    <w:rsid w:val="003A131B"/>
    <w:rsid w:val="003A1523"/>
    <w:rsid w:val="003A16FB"/>
    <w:rsid w:val="003A21BB"/>
    <w:rsid w:val="003A3B3A"/>
    <w:rsid w:val="003A4141"/>
    <w:rsid w:val="003A42EC"/>
    <w:rsid w:val="003A4D9D"/>
    <w:rsid w:val="003A5A21"/>
    <w:rsid w:val="003B0D86"/>
    <w:rsid w:val="003B2132"/>
    <w:rsid w:val="003B4BCD"/>
    <w:rsid w:val="003B4D82"/>
    <w:rsid w:val="003B55B6"/>
    <w:rsid w:val="003B5ABA"/>
    <w:rsid w:val="003B6BDB"/>
    <w:rsid w:val="003B77FF"/>
    <w:rsid w:val="003C247E"/>
    <w:rsid w:val="003C532B"/>
    <w:rsid w:val="003C609C"/>
    <w:rsid w:val="003C6D54"/>
    <w:rsid w:val="003C7214"/>
    <w:rsid w:val="003C7B77"/>
    <w:rsid w:val="003C7F12"/>
    <w:rsid w:val="003D0137"/>
    <w:rsid w:val="003D080E"/>
    <w:rsid w:val="003D0BA7"/>
    <w:rsid w:val="003D12F6"/>
    <w:rsid w:val="003D153F"/>
    <w:rsid w:val="003D2604"/>
    <w:rsid w:val="003D2E54"/>
    <w:rsid w:val="003D46E0"/>
    <w:rsid w:val="003E0476"/>
    <w:rsid w:val="003E1E57"/>
    <w:rsid w:val="003E3066"/>
    <w:rsid w:val="003E368B"/>
    <w:rsid w:val="003E4346"/>
    <w:rsid w:val="003E5938"/>
    <w:rsid w:val="003E6749"/>
    <w:rsid w:val="003F0040"/>
    <w:rsid w:val="003F04E7"/>
    <w:rsid w:val="003F082B"/>
    <w:rsid w:val="003F1051"/>
    <w:rsid w:val="003F2551"/>
    <w:rsid w:val="003F6C18"/>
    <w:rsid w:val="003F7369"/>
    <w:rsid w:val="004003B0"/>
    <w:rsid w:val="00402014"/>
    <w:rsid w:val="00404B93"/>
    <w:rsid w:val="00405FC0"/>
    <w:rsid w:val="00410355"/>
    <w:rsid w:val="004148D0"/>
    <w:rsid w:val="0041506D"/>
    <w:rsid w:val="004150C9"/>
    <w:rsid w:val="00415C37"/>
    <w:rsid w:val="00417B3D"/>
    <w:rsid w:val="0042097E"/>
    <w:rsid w:val="00422A80"/>
    <w:rsid w:val="00422BD6"/>
    <w:rsid w:val="0042382A"/>
    <w:rsid w:val="00424D57"/>
    <w:rsid w:val="0042559B"/>
    <w:rsid w:val="00426756"/>
    <w:rsid w:val="0043111D"/>
    <w:rsid w:val="00431F6E"/>
    <w:rsid w:val="00436A8A"/>
    <w:rsid w:val="00436AF5"/>
    <w:rsid w:val="00437290"/>
    <w:rsid w:val="00440D1E"/>
    <w:rsid w:val="00440DF6"/>
    <w:rsid w:val="00441B6D"/>
    <w:rsid w:val="00442201"/>
    <w:rsid w:val="00444A86"/>
    <w:rsid w:val="00445627"/>
    <w:rsid w:val="004456BA"/>
    <w:rsid w:val="0045127C"/>
    <w:rsid w:val="00452419"/>
    <w:rsid w:val="00452782"/>
    <w:rsid w:val="0045291B"/>
    <w:rsid w:val="0045501E"/>
    <w:rsid w:val="00455F3B"/>
    <w:rsid w:val="00456B0C"/>
    <w:rsid w:val="00457AAF"/>
    <w:rsid w:val="00460681"/>
    <w:rsid w:val="00462F55"/>
    <w:rsid w:val="0046499A"/>
    <w:rsid w:val="00466B6F"/>
    <w:rsid w:val="00467CD5"/>
    <w:rsid w:val="0047217F"/>
    <w:rsid w:val="004724E6"/>
    <w:rsid w:val="00472955"/>
    <w:rsid w:val="00472E38"/>
    <w:rsid w:val="00475881"/>
    <w:rsid w:val="004758FB"/>
    <w:rsid w:val="00476F22"/>
    <w:rsid w:val="00476FD2"/>
    <w:rsid w:val="004846B4"/>
    <w:rsid w:val="00485096"/>
    <w:rsid w:val="004856B3"/>
    <w:rsid w:val="00485CD1"/>
    <w:rsid w:val="00487215"/>
    <w:rsid w:val="004915C4"/>
    <w:rsid w:val="00492279"/>
    <w:rsid w:val="004922CA"/>
    <w:rsid w:val="004924E3"/>
    <w:rsid w:val="00492F46"/>
    <w:rsid w:val="00493E5B"/>
    <w:rsid w:val="00495C43"/>
    <w:rsid w:val="004965C8"/>
    <w:rsid w:val="00496DCF"/>
    <w:rsid w:val="004A0613"/>
    <w:rsid w:val="004A1C87"/>
    <w:rsid w:val="004A42B9"/>
    <w:rsid w:val="004A74DC"/>
    <w:rsid w:val="004A78DC"/>
    <w:rsid w:val="004B0130"/>
    <w:rsid w:val="004B20A2"/>
    <w:rsid w:val="004B4E66"/>
    <w:rsid w:val="004B6844"/>
    <w:rsid w:val="004B6ED4"/>
    <w:rsid w:val="004B6FBF"/>
    <w:rsid w:val="004B7358"/>
    <w:rsid w:val="004C0494"/>
    <w:rsid w:val="004C2D18"/>
    <w:rsid w:val="004C32ED"/>
    <w:rsid w:val="004C38B5"/>
    <w:rsid w:val="004C3EE1"/>
    <w:rsid w:val="004C6CB6"/>
    <w:rsid w:val="004C74AB"/>
    <w:rsid w:val="004D0686"/>
    <w:rsid w:val="004D0973"/>
    <w:rsid w:val="004D0A5C"/>
    <w:rsid w:val="004D1CA8"/>
    <w:rsid w:val="004D37BB"/>
    <w:rsid w:val="004D5724"/>
    <w:rsid w:val="004D63AB"/>
    <w:rsid w:val="004E13CF"/>
    <w:rsid w:val="004E339A"/>
    <w:rsid w:val="004E48CD"/>
    <w:rsid w:val="004F0D87"/>
    <w:rsid w:val="004F113F"/>
    <w:rsid w:val="004F4EC6"/>
    <w:rsid w:val="004F5302"/>
    <w:rsid w:val="004F57BD"/>
    <w:rsid w:val="004F7F44"/>
    <w:rsid w:val="00500E8D"/>
    <w:rsid w:val="00501949"/>
    <w:rsid w:val="005028DB"/>
    <w:rsid w:val="00502DF1"/>
    <w:rsid w:val="00502F9B"/>
    <w:rsid w:val="00505751"/>
    <w:rsid w:val="00505FA8"/>
    <w:rsid w:val="00507F41"/>
    <w:rsid w:val="00510298"/>
    <w:rsid w:val="0051056D"/>
    <w:rsid w:val="00510892"/>
    <w:rsid w:val="005123C6"/>
    <w:rsid w:val="00512558"/>
    <w:rsid w:val="00515FF5"/>
    <w:rsid w:val="0051629E"/>
    <w:rsid w:val="00517038"/>
    <w:rsid w:val="005209E5"/>
    <w:rsid w:val="00520FFC"/>
    <w:rsid w:val="00521D53"/>
    <w:rsid w:val="005228E7"/>
    <w:rsid w:val="00522F40"/>
    <w:rsid w:val="005257BB"/>
    <w:rsid w:val="00525CAF"/>
    <w:rsid w:val="005275A9"/>
    <w:rsid w:val="0052768B"/>
    <w:rsid w:val="0052780A"/>
    <w:rsid w:val="00527F03"/>
    <w:rsid w:val="00533EF0"/>
    <w:rsid w:val="005341CD"/>
    <w:rsid w:val="00534EFB"/>
    <w:rsid w:val="00536BC3"/>
    <w:rsid w:val="00547929"/>
    <w:rsid w:val="0055046E"/>
    <w:rsid w:val="005510B9"/>
    <w:rsid w:val="005549F3"/>
    <w:rsid w:val="005557BB"/>
    <w:rsid w:val="00555AB8"/>
    <w:rsid w:val="005563C6"/>
    <w:rsid w:val="0055776C"/>
    <w:rsid w:val="00560771"/>
    <w:rsid w:val="00561692"/>
    <w:rsid w:val="005647BC"/>
    <w:rsid w:val="00564A99"/>
    <w:rsid w:val="00567052"/>
    <w:rsid w:val="0057006D"/>
    <w:rsid w:val="00571397"/>
    <w:rsid w:val="00571CB5"/>
    <w:rsid w:val="005743EF"/>
    <w:rsid w:val="005745E3"/>
    <w:rsid w:val="0057576B"/>
    <w:rsid w:val="00580164"/>
    <w:rsid w:val="00580D96"/>
    <w:rsid w:val="005834C0"/>
    <w:rsid w:val="0058382A"/>
    <w:rsid w:val="00583973"/>
    <w:rsid w:val="005853E6"/>
    <w:rsid w:val="005855AF"/>
    <w:rsid w:val="0058608B"/>
    <w:rsid w:val="005865B1"/>
    <w:rsid w:val="0059284C"/>
    <w:rsid w:val="00593350"/>
    <w:rsid w:val="005942B6"/>
    <w:rsid w:val="00594D80"/>
    <w:rsid w:val="0059605E"/>
    <w:rsid w:val="00596892"/>
    <w:rsid w:val="00597D1E"/>
    <w:rsid w:val="00597FC7"/>
    <w:rsid w:val="005A0952"/>
    <w:rsid w:val="005A1853"/>
    <w:rsid w:val="005A68D9"/>
    <w:rsid w:val="005B054C"/>
    <w:rsid w:val="005B08CB"/>
    <w:rsid w:val="005B11AF"/>
    <w:rsid w:val="005B2F83"/>
    <w:rsid w:val="005B4360"/>
    <w:rsid w:val="005B4529"/>
    <w:rsid w:val="005B52AA"/>
    <w:rsid w:val="005B7A48"/>
    <w:rsid w:val="005C12C0"/>
    <w:rsid w:val="005C2D79"/>
    <w:rsid w:val="005C3FC8"/>
    <w:rsid w:val="005D0268"/>
    <w:rsid w:val="005D0A73"/>
    <w:rsid w:val="005D1079"/>
    <w:rsid w:val="005D1B51"/>
    <w:rsid w:val="005D2A7F"/>
    <w:rsid w:val="005D3441"/>
    <w:rsid w:val="005D358B"/>
    <w:rsid w:val="005D35C3"/>
    <w:rsid w:val="005D4275"/>
    <w:rsid w:val="005D5366"/>
    <w:rsid w:val="005E0687"/>
    <w:rsid w:val="005E088E"/>
    <w:rsid w:val="005E126A"/>
    <w:rsid w:val="005E12BA"/>
    <w:rsid w:val="005E1B2D"/>
    <w:rsid w:val="005E3C90"/>
    <w:rsid w:val="005E3FB4"/>
    <w:rsid w:val="005E6761"/>
    <w:rsid w:val="005E767B"/>
    <w:rsid w:val="005E7A61"/>
    <w:rsid w:val="005E7EED"/>
    <w:rsid w:val="005F32E7"/>
    <w:rsid w:val="005F5E70"/>
    <w:rsid w:val="005F71DA"/>
    <w:rsid w:val="005F7E8C"/>
    <w:rsid w:val="00601207"/>
    <w:rsid w:val="006012DC"/>
    <w:rsid w:val="00602F12"/>
    <w:rsid w:val="00602F92"/>
    <w:rsid w:val="00604946"/>
    <w:rsid w:val="00604DC4"/>
    <w:rsid w:val="00606FD5"/>
    <w:rsid w:val="0061281A"/>
    <w:rsid w:val="00614A46"/>
    <w:rsid w:val="00614A93"/>
    <w:rsid w:val="00616DC3"/>
    <w:rsid w:val="00617956"/>
    <w:rsid w:val="00620848"/>
    <w:rsid w:val="00623A23"/>
    <w:rsid w:val="00623A5C"/>
    <w:rsid w:val="006244DC"/>
    <w:rsid w:val="006250C6"/>
    <w:rsid w:val="006257B0"/>
    <w:rsid w:val="00625908"/>
    <w:rsid w:val="00626245"/>
    <w:rsid w:val="00626575"/>
    <w:rsid w:val="00626AEB"/>
    <w:rsid w:val="00626E30"/>
    <w:rsid w:val="00627448"/>
    <w:rsid w:val="006279F7"/>
    <w:rsid w:val="00627AF8"/>
    <w:rsid w:val="00630E6A"/>
    <w:rsid w:val="006310CE"/>
    <w:rsid w:val="00631BCE"/>
    <w:rsid w:val="006334AE"/>
    <w:rsid w:val="006372A0"/>
    <w:rsid w:val="00637880"/>
    <w:rsid w:val="006415B9"/>
    <w:rsid w:val="00641ECB"/>
    <w:rsid w:val="0064243D"/>
    <w:rsid w:val="006429C3"/>
    <w:rsid w:val="0064571A"/>
    <w:rsid w:val="00645D45"/>
    <w:rsid w:val="006460F1"/>
    <w:rsid w:val="006467B8"/>
    <w:rsid w:val="00650FAF"/>
    <w:rsid w:val="006515DE"/>
    <w:rsid w:val="00651789"/>
    <w:rsid w:val="00651F8B"/>
    <w:rsid w:val="00654542"/>
    <w:rsid w:val="00654D9A"/>
    <w:rsid w:val="00654FFF"/>
    <w:rsid w:val="006550B0"/>
    <w:rsid w:val="00655834"/>
    <w:rsid w:val="00657073"/>
    <w:rsid w:val="00660780"/>
    <w:rsid w:val="00661644"/>
    <w:rsid w:val="00662ACD"/>
    <w:rsid w:val="00664BE5"/>
    <w:rsid w:val="00682FBF"/>
    <w:rsid w:val="00686D17"/>
    <w:rsid w:val="00691CF4"/>
    <w:rsid w:val="00694C75"/>
    <w:rsid w:val="0069654B"/>
    <w:rsid w:val="00696CDC"/>
    <w:rsid w:val="00697CDF"/>
    <w:rsid w:val="006A038D"/>
    <w:rsid w:val="006A1704"/>
    <w:rsid w:val="006A317D"/>
    <w:rsid w:val="006A36FD"/>
    <w:rsid w:val="006A3861"/>
    <w:rsid w:val="006A4E46"/>
    <w:rsid w:val="006A64C4"/>
    <w:rsid w:val="006A67FB"/>
    <w:rsid w:val="006B039D"/>
    <w:rsid w:val="006B1E34"/>
    <w:rsid w:val="006B27A2"/>
    <w:rsid w:val="006B3A0D"/>
    <w:rsid w:val="006B483B"/>
    <w:rsid w:val="006B546D"/>
    <w:rsid w:val="006B5B15"/>
    <w:rsid w:val="006B6806"/>
    <w:rsid w:val="006B75A5"/>
    <w:rsid w:val="006B7CB3"/>
    <w:rsid w:val="006C016C"/>
    <w:rsid w:val="006C1E32"/>
    <w:rsid w:val="006C25B7"/>
    <w:rsid w:val="006C4DAA"/>
    <w:rsid w:val="006C79F6"/>
    <w:rsid w:val="006C7BB8"/>
    <w:rsid w:val="006D259D"/>
    <w:rsid w:val="006D37BB"/>
    <w:rsid w:val="006D3A0B"/>
    <w:rsid w:val="006D3B83"/>
    <w:rsid w:val="006D40F8"/>
    <w:rsid w:val="006D5FB6"/>
    <w:rsid w:val="006D75DB"/>
    <w:rsid w:val="006D7A4E"/>
    <w:rsid w:val="006D7FD5"/>
    <w:rsid w:val="006E089D"/>
    <w:rsid w:val="006E0DB3"/>
    <w:rsid w:val="006E11A8"/>
    <w:rsid w:val="006E1E03"/>
    <w:rsid w:val="006E23DE"/>
    <w:rsid w:val="006E2652"/>
    <w:rsid w:val="006E37C2"/>
    <w:rsid w:val="006E44C0"/>
    <w:rsid w:val="006E4A56"/>
    <w:rsid w:val="006F459D"/>
    <w:rsid w:val="006F4843"/>
    <w:rsid w:val="006F4AFA"/>
    <w:rsid w:val="006F6143"/>
    <w:rsid w:val="006F62E9"/>
    <w:rsid w:val="006F7042"/>
    <w:rsid w:val="006F7198"/>
    <w:rsid w:val="006F7DB3"/>
    <w:rsid w:val="007001D5"/>
    <w:rsid w:val="0071164B"/>
    <w:rsid w:val="00711865"/>
    <w:rsid w:val="007121AD"/>
    <w:rsid w:val="0071492E"/>
    <w:rsid w:val="00723580"/>
    <w:rsid w:val="00726043"/>
    <w:rsid w:val="007263DB"/>
    <w:rsid w:val="00727C6F"/>
    <w:rsid w:val="00730320"/>
    <w:rsid w:val="00730A85"/>
    <w:rsid w:val="00730AA1"/>
    <w:rsid w:val="007332F1"/>
    <w:rsid w:val="00734F93"/>
    <w:rsid w:val="007371C5"/>
    <w:rsid w:val="00746AA7"/>
    <w:rsid w:val="0074760B"/>
    <w:rsid w:val="00751AC8"/>
    <w:rsid w:val="0075496A"/>
    <w:rsid w:val="007579F7"/>
    <w:rsid w:val="00757AF9"/>
    <w:rsid w:val="00761708"/>
    <w:rsid w:val="00761886"/>
    <w:rsid w:val="007623BF"/>
    <w:rsid w:val="007624DA"/>
    <w:rsid w:val="00764561"/>
    <w:rsid w:val="00764F60"/>
    <w:rsid w:val="00765A54"/>
    <w:rsid w:val="00767D77"/>
    <w:rsid w:val="00770C05"/>
    <w:rsid w:val="00772D61"/>
    <w:rsid w:val="00772F93"/>
    <w:rsid w:val="00775B94"/>
    <w:rsid w:val="00777190"/>
    <w:rsid w:val="007804E6"/>
    <w:rsid w:val="0078079A"/>
    <w:rsid w:val="0078392F"/>
    <w:rsid w:val="00783BD9"/>
    <w:rsid w:val="00786246"/>
    <w:rsid w:val="00787D8B"/>
    <w:rsid w:val="00791BF5"/>
    <w:rsid w:val="0079659B"/>
    <w:rsid w:val="007974FA"/>
    <w:rsid w:val="00797A51"/>
    <w:rsid w:val="007A0475"/>
    <w:rsid w:val="007A0E6C"/>
    <w:rsid w:val="007A1AA3"/>
    <w:rsid w:val="007A2155"/>
    <w:rsid w:val="007A28A4"/>
    <w:rsid w:val="007A2CF4"/>
    <w:rsid w:val="007A335C"/>
    <w:rsid w:val="007A517E"/>
    <w:rsid w:val="007A53E3"/>
    <w:rsid w:val="007A625F"/>
    <w:rsid w:val="007A6420"/>
    <w:rsid w:val="007A6D7A"/>
    <w:rsid w:val="007B0914"/>
    <w:rsid w:val="007B0F0E"/>
    <w:rsid w:val="007B38A5"/>
    <w:rsid w:val="007B3DC0"/>
    <w:rsid w:val="007B41CA"/>
    <w:rsid w:val="007B6F30"/>
    <w:rsid w:val="007B7DA9"/>
    <w:rsid w:val="007C0596"/>
    <w:rsid w:val="007C1A88"/>
    <w:rsid w:val="007C420D"/>
    <w:rsid w:val="007C4625"/>
    <w:rsid w:val="007C4B3F"/>
    <w:rsid w:val="007C53B1"/>
    <w:rsid w:val="007C5C2A"/>
    <w:rsid w:val="007C61E7"/>
    <w:rsid w:val="007C7505"/>
    <w:rsid w:val="007C7AFD"/>
    <w:rsid w:val="007D1516"/>
    <w:rsid w:val="007D3365"/>
    <w:rsid w:val="007D3A3C"/>
    <w:rsid w:val="007D4528"/>
    <w:rsid w:val="007D4BA7"/>
    <w:rsid w:val="007E05D2"/>
    <w:rsid w:val="007E1C52"/>
    <w:rsid w:val="007E31C7"/>
    <w:rsid w:val="007E64AE"/>
    <w:rsid w:val="007E662C"/>
    <w:rsid w:val="007F1D49"/>
    <w:rsid w:val="007F24E6"/>
    <w:rsid w:val="007F2609"/>
    <w:rsid w:val="007F2E27"/>
    <w:rsid w:val="007F3ACA"/>
    <w:rsid w:val="007F5F5D"/>
    <w:rsid w:val="007F7B5C"/>
    <w:rsid w:val="00800808"/>
    <w:rsid w:val="008010E9"/>
    <w:rsid w:val="008018EB"/>
    <w:rsid w:val="00804B8D"/>
    <w:rsid w:val="00806D17"/>
    <w:rsid w:val="00810165"/>
    <w:rsid w:val="00812CA1"/>
    <w:rsid w:val="008131BD"/>
    <w:rsid w:val="0081347B"/>
    <w:rsid w:val="00813743"/>
    <w:rsid w:val="00813768"/>
    <w:rsid w:val="00814EFB"/>
    <w:rsid w:val="00816640"/>
    <w:rsid w:val="0081762F"/>
    <w:rsid w:val="008179CF"/>
    <w:rsid w:val="00821178"/>
    <w:rsid w:val="0082320D"/>
    <w:rsid w:val="0082530E"/>
    <w:rsid w:val="008256E9"/>
    <w:rsid w:val="008305C8"/>
    <w:rsid w:val="00830F49"/>
    <w:rsid w:val="008325A3"/>
    <w:rsid w:val="00833A4C"/>
    <w:rsid w:val="00833FE0"/>
    <w:rsid w:val="00840999"/>
    <w:rsid w:val="00845ABD"/>
    <w:rsid w:val="0084632B"/>
    <w:rsid w:val="00851B72"/>
    <w:rsid w:val="008528C8"/>
    <w:rsid w:val="00853FA3"/>
    <w:rsid w:val="00856E3D"/>
    <w:rsid w:val="00861DB5"/>
    <w:rsid w:val="0086256C"/>
    <w:rsid w:val="0086334D"/>
    <w:rsid w:val="00864375"/>
    <w:rsid w:val="00864537"/>
    <w:rsid w:val="0086498B"/>
    <w:rsid w:val="008653A5"/>
    <w:rsid w:val="0086552B"/>
    <w:rsid w:val="00865BF3"/>
    <w:rsid w:val="00865D3D"/>
    <w:rsid w:val="00865DE4"/>
    <w:rsid w:val="00866526"/>
    <w:rsid w:val="008668A4"/>
    <w:rsid w:val="0086789F"/>
    <w:rsid w:val="00867E3A"/>
    <w:rsid w:val="00870D20"/>
    <w:rsid w:val="00870F32"/>
    <w:rsid w:val="00871043"/>
    <w:rsid w:val="00871223"/>
    <w:rsid w:val="008712FC"/>
    <w:rsid w:val="0087216D"/>
    <w:rsid w:val="00872BD9"/>
    <w:rsid w:val="00874712"/>
    <w:rsid w:val="00876B07"/>
    <w:rsid w:val="00876B70"/>
    <w:rsid w:val="00877167"/>
    <w:rsid w:val="00877FED"/>
    <w:rsid w:val="0088547F"/>
    <w:rsid w:val="00887691"/>
    <w:rsid w:val="00890528"/>
    <w:rsid w:val="008913C1"/>
    <w:rsid w:val="00891F2F"/>
    <w:rsid w:val="00893620"/>
    <w:rsid w:val="0089387B"/>
    <w:rsid w:val="00894DC5"/>
    <w:rsid w:val="00897224"/>
    <w:rsid w:val="008A06C8"/>
    <w:rsid w:val="008A1FFC"/>
    <w:rsid w:val="008A2B44"/>
    <w:rsid w:val="008A3AE5"/>
    <w:rsid w:val="008A49D1"/>
    <w:rsid w:val="008A4D89"/>
    <w:rsid w:val="008A584F"/>
    <w:rsid w:val="008A5E63"/>
    <w:rsid w:val="008B0161"/>
    <w:rsid w:val="008B0DFC"/>
    <w:rsid w:val="008B0EC4"/>
    <w:rsid w:val="008B7305"/>
    <w:rsid w:val="008B754B"/>
    <w:rsid w:val="008C2234"/>
    <w:rsid w:val="008C23E0"/>
    <w:rsid w:val="008C2DCE"/>
    <w:rsid w:val="008C5231"/>
    <w:rsid w:val="008D19BB"/>
    <w:rsid w:val="008D27E5"/>
    <w:rsid w:val="008D3A60"/>
    <w:rsid w:val="008D3F6A"/>
    <w:rsid w:val="008E23CF"/>
    <w:rsid w:val="008E3FD4"/>
    <w:rsid w:val="008E4EA3"/>
    <w:rsid w:val="008E5BC5"/>
    <w:rsid w:val="008E6E1B"/>
    <w:rsid w:val="008E70C9"/>
    <w:rsid w:val="008E7CD9"/>
    <w:rsid w:val="008F0C9A"/>
    <w:rsid w:val="008F2FAC"/>
    <w:rsid w:val="008F3FBC"/>
    <w:rsid w:val="008F45A8"/>
    <w:rsid w:val="008F6575"/>
    <w:rsid w:val="008F7B8D"/>
    <w:rsid w:val="008F7BD7"/>
    <w:rsid w:val="00900E6A"/>
    <w:rsid w:val="00903E52"/>
    <w:rsid w:val="00905104"/>
    <w:rsid w:val="0090674D"/>
    <w:rsid w:val="0090765C"/>
    <w:rsid w:val="009103A9"/>
    <w:rsid w:val="00910D09"/>
    <w:rsid w:val="00921193"/>
    <w:rsid w:val="00921479"/>
    <w:rsid w:val="00921ED7"/>
    <w:rsid w:val="00923E97"/>
    <w:rsid w:val="00925A89"/>
    <w:rsid w:val="00925E64"/>
    <w:rsid w:val="00927010"/>
    <w:rsid w:val="00932293"/>
    <w:rsid w:val="00932B5C"/>
    <w:rsid w:val="00933FE3"/>
    <w:rsid w:val="0093445E"/>
    <w:rsid w:val="009351FF"/>
    <w:rsid w:val="00935AB9"/>
    <w:rsid w:val="00935E4B"/>
    <w:rsid w:val="00937911"/>
    <w:rsid w:val="009418BB"/>
    <w:rsid w:val="009420CD"/>
    <w:rsid w:val="0094212A"/>
    <w:rsid w:val="00943934"/>
    <w:rsid w:val="00944647"/>
    <w:rsid w:val="00944812"/>
    <w:rsid w:val="009467AB"/>
    <w:rsid w:val="00946C02"/>
    <w:rsid w:val="009479A0"/>
    <w:rsid w:val="009517DF"/>
    <w:rsid w:val="00951AFE"/>
    <w:rsid w:val="00953D28"/>
    <w:rsid w:val="00954A4B"/>
    <w:rsid w:val="00954F41"/>
    <w:rsid w:val="009608AB"/>
    <w:rsid w:val="009614CD"/>
    <w:rsid w:val="00962060"/>
    <w:rsid w:val="00962900"/>
    <w:rsid w:val="00962E68"/>
    <w:rsid w:val="009671DC"/>
    <w:rsid w:val="009679A1"/>
    <w:rsid w:val="00967F4F"/>
    <w:rsid w:val="00970007"/>
    <w:rsid w:val="00971493"/>
    <w:rsid w:val="00971618"/>
    <w:rsid w:val="00973E3A"/>
    <w:rsid w:val="00974135"/>
    <w:rsid w:val="009743AC"/>
    <w:rsid w:val="00974E95"/>
    <w:rsid w:val="0097524C"/>
    <w:rsid w:val="009757F5"/>
    <w:rsid w:val="0097586B"/>
    <w:rsid w:val="00975DCD"/>
    <w:rsid w:val="00981D31"/>
    <w:rsid w:val="00985E18"/>
    <w:rsid w:val="00986358"/>
    <w:rsid w:val="00990483"/>
    <w:rsid w:val="00990EDE"/>
    <w:rsid w:val="00992F60"/>
    <w:rsid w:val="00995313"/>
    <w:rsid w:val="009965D3"/>
    <w:rsid w:val="00996F4C"/>
    <w:rsid w:val="009A1628"/>
    <w:rsid w:val="009A18A0"/>
    <w:rsid w:val="009A247D"/>
    <w:rsid w:val="009A2A16"/>
    <w:rsid w:val="009A382B"/>
    <w:rsid w:val="009A460F"/>
    <w:rsid w:val="009A4F23"/>
    <w:rsid w:val="009A58FE"/>
    <w:rsid w:val="009A5B3D"/>
    <w:rsid w:val="009A629E"/>
    <w:rsid w:val="009B048F"/>
    <w:rsid w:val="009B3D89"/>
    <w:rsid w:val="009B4088"/>
    <w:rsid w:val="009B6122"/>
    <w:rsid w:val="009B65E7"/>
    <w:rsid w:val="009B6C95"/>
    <w:rsid w:val="009B788B"/>
    <w:rsid w:val="009C7A82"/>
    <w:rsid w:val="009D2033"/>
    <w:rsid w:val="009D24D0"/>
    <w:rsid w:val="009D2B8B"/>
    <w:rsid w:val="009D2C30"/>
    <w:rsid w:val="009D4BBB"/>
    <w:rsid w:val="009D5B74"/>
    <w:rsid w:val="009D674A"/>
    <w:rsid w:val="009D6B31"/>
    <w:rsid w:val="009D6FF2"/>
    <w:rsid w:val="009E08E8"/>
    <w:rsid w:val="009E0CD8"/>
    <w:rsid w:val="009E157A"/>
    <w:rsid w:val="009E30C7"/>
    <w:rsid w:val="009E3925"/>
    <w:rsid w:val="009E4C28"/>
    <w:rsid w:val="009E503F"/>
    <w:rsid w:val="009E54AB"/>
    <w:rsid w:val="009E6321"/>
    <w:rsid w:val="009E638A"/>
    <w:rsid w:val="009E7357"/>
    <w:rsid w:val="009E7E0F"/>
    <w:rsid w:val="009F01AE"/>
    <w:rsid w:val="009F1E8F"/>
    <w:rsid w:val="009F1FB7"/>
    <w:rsid w:val="009F2549"/>
    <w:rsid w:val="009F3227"/>
    <w:rsid w:val="009F3B2E"/>
    <w:rsid w:val="009F3D01"/>
    <w:rsid w:val="009F403D"/>
    <w:rsid w:val="009F561A"/>
    <w:rsid w:val="009F58F3"/>
    <w:rsid w:val="009F71A4"/>
    <w:rsid w:val="00A0140A"/>
    <w:rsid w:val="00A01C7A"/>
    <w:rsid w:val="00A01F89"/>
    <w:rsid w:val="00A03114"/>
    <w:rsid w:val="00A03900"/>
    <w:rsid w:val="00A03BF7"/>
    <w:rsid w:val="00A03CC3"/>
    <w:rsid w:val="00A041DC"/>
    <w:rsid w:val="00A04E13"/>
    <w:rsid w:val="00A0553D"/>
    <w:rsid w:val="00A05847"/>
    <w:rsid w:val="00A06C91"/>
    <w:rsid w:val="00A1062C"/>
    <w:rsid w:val="00A12C84"/>
    <w:rsid w:val="00A12CE2"/>
    <w:rsid w:val="00A1544F"/>
    <w:rsid w:val="00A155A4"/>
    <w:rsid w:val="00A156F8"/>
    <w:rsid w:val="00A162FC"/>
    <w:rsid w:val="00A17328"/>
    <w:rsid w:val="00A20FFB"/>
    <w:rsid w:val="00A23A78"/>
    <w:rsid w:val="00A24990"/>
    <w:rsid w:val="00A24B54"/>
    <w:rsid w:val="00A25878"/>
    <w:rsid w:val="00A25DA4"/>
    <w:rsid w:val="00A30A0C"/>
    <w:rsid w:val="00A30C2B"/>
    <w:rsid w:val="00A31B0A"/>
    <w:rsid w:val="00A32030"/>
    <w:rsid w:val="00A322B5"/>
    <w:rsid w:val="00A350F3"/>
    <w:rsid w:val="00A36EA3"/>
    <w:rsid w:val="00A4011A"/>
    <w:rsid w:val="00A4160E"/>
    <w:rsid w:val="00A416DF"/>
    <w:rsid w:val="00A418C0"/>
    <w:rsid w:val="00A41949"/>
    <w:rsid w:val="00A42F65"/>
    <w:rsid w:val="00A4566F"/>
    <w:rsid w:val="00A47DDB"/>
    <w:rsid w:val="00A51AE9"/>
    <w:rsid w:val="00A53B9C"/>
    <w:rsid w:val="00A542E3"/>
    <w:rsid w:val="00A5477C"/>
    <w:rsid w:val="00A549AE"/>
    <w:rsid w:val="00A55A46"/>
    <w:rsid w:val="00A606AA"/>
    <w:rsid w:val="00A61D68"/>
    <w:rsid w:val="00A624A2"/>
    <w:rsid w:val="00A625FA"/>
    <w:rsid w:val="00A63D65"/>
    <w:rsid w:val="00A65A88"/>
    <w:rsid w:val="00A6613E"/>
    <w:rsid w:val="00A66C15"/>
    <w:rsid w:val="00A674FF"/>
    <w:rsid w:val="00A70215"/>
    <w:rsid w:val="00A70C9C"/>
    <w:rsid w:val="00A722BE"/>
    <w:rsid w:val="00A723F2"/>
    <w:rsid w:val="00A757CF"/>
    <w:rsid w:val="00A76B5E"/>
    <w:rsid w:val="00A76CF6"/>
    <w:rsid w:val="00A77929"/>
    <w:rsid w:val="00A8204B"/>
    <w:rsid w:val="00A829E4"/>
    <w:rsid w:val="00A832E6"/>
    <w:rsid w:val="00A837E1"/>
    <w:rsid w:val="00A83EA7"/>
    <w:rsid w:val="00A84623"/>
    <w:rsid w:val="00A84C4D"/>
    <w:rsid w:val="00A87180"/>
    <w:rsid w:val="00A87C47"/>
    <w:rsid w:val="00A909F4"/>
    <w:rsid w:val="00A95515"/>
    <w:rsid w:val="00A95EC2"/>
    <w:rsid w:val="00A971EC"/>
    <w:rsid w:val="00AA0520"/>
    <w:rsid w:val="00AA3773"/>
    <w:rsid w:val="00AA5E7A"/>
    <w:rsid w:val="00AA72F4"/>
    <w:rsid w:val="00AA76E2"/>
    <w:rsid w:val="00AB00F9"/>
    <w:rsid w:val="00AB02F5"/>
    <w:rsid w:val="00AB0EAB"/>
    <w:rsid w:val="00AB1D74"/>
    <w:rsid w:val="00AB2DD9"/>
    <w:rsid w:val="00AB314C"/>
    <w:rsid w:val="00AB353F"/>
    <w:rsid w:val="00AB47F2"/>
    <w:rsid w:val="00AB4E14"/>
    <w:rsid w:val="00AB70E1"/>
    <w:rsid w:val="00AC0731"/>
    <w:rsid w:val="00AC2EB2"/>
    <w:rsid w:val="00AC667D"/>
    <w:rsid w:val="00AC70EC"/>
    <w:rsid w:val="00AC7665"/>
    <w:rsid w:val="00AC7B15"/>
    <w:rsid w:val="00AD16BB"/>
    <w:rsid w:val="00AD7B30"/>
    <w:rsid w:val="00AE0821"/>
    <w:rsid w:val="00AE1C93"/>
    <w:rsid w:val="00AE216C"/>
    <w:rsid w:val="00AE3B16"/>
    <w:rsid w:val="00AE69E1"/>
    <w:rsid w:val="00AE7080"/>
    <w:rsid w:val="00AE7189"/>
    <w:rsid w:val="00AF09CF"/>
    <w:rsid w:val="00AF2A14"/>
    <w:rsid w:val="00AF3D20"/>
    <w:rsid w:val="00AF3DF5"/>
    <w:rsid w:val="00AF44FC"/>
    <w:rsid w:val="00AF5501"/>
    <w:rsid w:val="00AF6119"/>
    <w:rsid w:val="00AF64B5"/>
    <w:rsid w:val="00AF751E"/>
    <w:rsid w:val="00AF7C89"/>
    <w:rsid w:val="00B0046C"/>
    <w:rsid w:val="00B0223B"/>
    <w:rsid w:val="00B0440C"/>
    <w:rsid w:val="00B0700D"/>
    <w:rsid w:val="00B07D07"/>
    <w:rsid w:val="00B10406"/>
    <w:rsid w:val="00B110F6"/>
    <w:rsid w:val="00B11CC0"/>
    <w:rsid w:val="00B11D86"/>
    <w:rsid w:val="00B13046"/>
    <w:rsid w:val="00B13085"/>
    <w:rsid w:val="00B13890"/>
    <w:rsid w:val="00B13B14"/>
    <w:rsid w:val="00B153D0"/>
    <w:rsid w:val="00B154AF"/>
    <w:rsid w:val="00B221B1"/>
    <w:rsid w:val="00B23290"/>
    <w:rsid w:val="00B23FAB"/>
    <w:rsid w:val="00B26511"/>
    <w:rsid w:val="00B273D6"/>
    <w:rsid w:val="00B300B5"/>
    <w:rsid w:val="00B32F33"/>
    <w:rsid w:val="00B33C1F"/>
    <w:rsid w:val="00B3428B"/>
    <w:rsid w:val="00B34A68"/>
    <w:rsid w:val="00B34BCE"/>
    <w:rsid w:val="00B35D6D"/>
    <w:rsid w:val="00B3643D"/>
    <w:rsid w:val="00B40249"/>
    <w:rsid w:val="00B4085B"/>
    <w:rsid w:val="00B41608"/>
    <w:rsid w:val="00B41E36"/>
    <w:rsid w:val="00B42219"/>
    <w:rsid w:val="00B426CD"/>
    <w:rsid w:val="00B432CC"/>
    <w:rsid w:val="00B4370D"/>
    <w:rsid w:val="00B44434"/>
    <w:rsid w:val="00B45BE6"/>
    <w:rsid w:val="00B50077"/>
    <w:rsid w:val="00B52A8C"/>
    <w:rsid w:val="00B52C73"/>
    <w:rsid w:val="00B53BA7"/>
    <w:rsid w:val="00B55391"/>
    <w:rsid w:val="00B55FB3"/>
    <w:rsid w:val="00B56A5D"/>
    <w:rsid w:val="00B6088B"/>
    <w:rsid w:val="00B635C3"/>
    <w:rsid w:val="00B668AC"/>
    <w:rsid w:val="00B67F3C"/>
    <w:rsid w:val="00B73D05"/>
    <w:rsid w:val="00B749D2"/>
    <w:rsid w:val="00B758DE"/>
    <w:rsid w:val="00B75C0C"/>
    <w:rsid w:val="00B75CB8"/>
    <w:rsid w:val="00B76289"/>
    <w:rsid w:val="00B76FBD"/>
    <w:rsid w:val="00B77420"/>
    <w:rsid w:val="00B80858"/>
    <w:rsid w:val="00B819FE"/>
    <w:rsid w:val="00B84DA5"/>
    <w:rsid w:val="00B850B0"/>
    <w:rsid w:val="00B86275"/>
    <w:rsid w:val="00B866E6"/>
    <w:rsid w:val="00B86DE7"/>
    <w:rsid w:val="00B87EB8"/>
    <w:rsid w:val="00B93096"/>
    <w:rsid w:val="00B9574D"/>
    <w:rsid w:val="00B95D2C"/>
    <w:rsid w:val="00B95F52"/>
    <w:rsid w:val="00B9625B"/>
    <w:rsid w:val="00BA29AF"/>
    <w:rsid w:val="00BA446F"/>
    <w:rsid w:val="00BA578E"/>
    <w:rsid w:val="00BA629F"/>
    <w:rsid w:val="00BA6E5C"/>
    <w:rsid w:val="00BB0443"/>
    <w:rsid w:val="00BB2963"/>
    <w:rsid w:val="00BB33E3"/>
    <w:rsid w:val="00BB478F"/>
    <w:rsid w:val="00BB5147"/>
    <w:rsid w:val="00BB6862"/>
    <w:rsid w:val="00BB7589"/>
    <w:rsid w:val="00BB7A9F"/>
    <w:rsid w:val="00BC13B1"/>
    <w:rsid w:val="00BC19E0"/>
    <w:rsid w:val="00BC43F4"/>
    <w:rsid w:val="00BC51BA"/>
    <w:rsid w:val="00BC5BE5"/>
    <w:rsid w:val="00BD08C6"/>
    <w:rsid w:val="00BD1C39"/>
    <w:rsid w:val="00BD1CA8"/>
    <w:rsid w:val="00BD238F"/>
    <w:rsid w:val="00BD27DF"/>
    <w:rsid w:val="00BD29D8"/>
    <w:rsid w:val="00BD4DB6"/>
    <w:rsid w:val="00BD5520"/>
    <w:rsid w:val="00BD711F"/>
    <w:rsid w:val="00BE4802"/>
    <w:rsid w:val="00BF1A37"/>
    <w:rsid w:val="00BF1BFB"/>
    <w:rsid w:val="00BF1EBC"/>
    <w:rsid w:val="00BF24C1"/>
    <w:rsid w:val="00BF24E8"/>
    <w:rsid w:val="00BF56ED"/>
    <w:rsid w:val="00BF6F06"/>
    <w:rsid w:val="00C00BF4"/>
    <w:rsid w:val="00C013E4"/>
    <w:rsid w:val="00C01655"/>
    <w:rsid w:val="00C048AD"/>
    <w:rsid w:val="00C04E42"/>
    <w:rsid w:val="00C05B0D"/>
    <w:rsid w:val="00C0709B"/>
    <w:rsid w:val="00C07C28"/>
    <w:rsid w:val="00C12029"/>
    <w:rsid w:val="00C13B84"/>
    <w:rsid w:val="00C13F22"/>
    <w:rsid w:val="00C1536D"/>
    <w:rsid w:val="00C17646"/>
    <w:rsid w:val="00C17691"/>
    <w:rsid w:val="00C20B1F"/>
    <w:rsid w:val="00C21271"/>
    <w:rsid w:val="00C215C6"/>
    <w:rsid w:val="00C215D4"/>
    <w:rsid w:val="00C26837"/>
    <w:rsid w:val="00C269AA"/>
    <w:rsid w:val="00C31885"/>
    <w:rsid w:val="00C31BBC"/>
    <w:rsid w:val="00C34D8D"/>
    <w:rsid w:val="00C37408"/>
    <w:rsid w:val="00C40B68"/>
    <w:rsid w:val="00C419E8"/>
    <w:rsid w:val="00C41E8A"/>
    <w:rsid w:val="00C41EE1"/>
    <w:rsid w:val="00C41F5E"/>
    <w:rsid w:val="00C43720"/>
    <w:rsid w:val="00C44D88"/>
    <w:rsid w:val="00C46954"/>
    <w:rsid w:val="00C4747B"/>
    <w:rsid w:val="00C517E5"/>
    <w:rsid w:val="00C51A07"/>
    <w:rsid w:val="00C53870"/>
    <w:rsid w:val="00C55074"/>
    <w:rsid w:val="00C56738"/>
    <w:rsid w:val="00C572D8"/>
    <w:rsid w:val="00C57B6C"/>
    <w:rsid w:val="00C63514"/>
    <w:rsid w:val="00C65442"/>
    <w:rsid w:val="00C65937"/>
    <w:rsid w:val="00C66DCB"/>
    <w:rsid w:val="00C67C68"/>
    <w:rsid w:val="00C72DD1"/>
    <w:rsid w:val="00C72F4E"/>
    <w:rsid w:val="00C73A6F"/>
    <w:rsid w:val="00C74091"/>
    <w:rsid w:val="00C7749B"/>
    <w:rsid w:val="00C808D2"/>
    <w:rsid w:val="00C81223"/>
    <w:rsid w:val="00C83117"/>
    <w:rsid w:val="00C8467A"/>
    <w:rsid w:val="00C84903"/>
    <w:rsid w:val="00C8520F"/>
    <w:rsid w:val="00C865BC"/>
    <w:rsid w:val="00C87DB9"/>
    <w:rsid w:val="00C9160E"/>
    <w:rsid w:val="00C91E8C"/>
    <w:rsid w:val="00C9256D"/>
    <w:rsid w:val="00C92880"/>
    <w:rsid w:val="00C9496E"/>
    <w:rsid w:val="00C94A02"/>
    <w:rsid w:val="00C94C4C"/>
    <w:rsid w:val="00C9531F"/>
    <w:rsid w:val="00C955BF"/>
    <w:rsid w:val="00C9713B"/>
    <w:rsid w:val="00CA0C17"/>
    <w:rsid w:val="00CA24CA"/>
    <w:rsid w:val="00CA2CBD"/>
    <w:rsid w:val="00CA30B5"/>
    <w:rsid w:val="00CA45F8"/>
    <w:rsid w:val="00CA4837"/>
    <w:rsid w:val="00CA48CC"/>
    <w:rsid w:val="00CA4FC8"/>
    <w:rsid w:val="00CA5154"/>
    <w:rsid w:val="00CA5F4B"/>
    <w:rsid w:val="00CB171A"/>
    <w:rsid w:val="00CB2608"/>
    <w:rsid w:val="00CB452A"/>
    <w:rsid w:val="00CB64DF"/>
    <w:rsid w:val="00CB6EDD"/>
    <w:rsid w:val="00CB6FB5"/>
    <w:rsid w:val="00CC00F5"/>
    <w:rsid w:val="00CC0297"/>
    <w:rsid w:val="00CC05C4"/>
    <w:rsid w:val="00CC112D"/>
    <w:rsid w:val="00CC1685"/>
    <w:rsid w:val="00CC45FE"/>
    <w:rsid w:val="00CC4BCB"/>
    <w:rsid w:val="00CC6175"/>
    <w:rsid w:val="00CC68EA"/>
    <w:rsid w:val="00CC6BB5"/>
    <w:rsid w:val="00CD0549"/>
    <w:rsid w:val="00CD1ADF"/>
    <w:rsid w:val="00CD1E2D"/>
    <w:rsid w:val="00CD6CE3"/>
    <w:rsid w:val="00CD77EC"/>
    <w:rsid w:val="00CE0412"/>
    <w:rsid w:val="00CE163B"/>
    <w:rsid w:val="00CE1CAB"/>
    <w:rsid w:val="00CE3300"/>
    <w:rsid w:val="00CE5B68"/>
    <w:rsid w:val="00CE5F7C"/>
    <w:rsid w:val="00CE6712"/>
    <w:rsid w:val="00CE68EE"/>
    <w:rsid w:val="00CE6B46"/>
    <w:rsid w:val="00CE6B6A"/>
    <w:rsid w:val="00CE77E6"/>
    <w:rsid w:val="00CE7877"/>
    <w:rsid w:val="00CF0AF3"/>
    <w:rsid w:val="00CF26BC"/>
    <w:rsid w:val="00CF2E97"/>
    <w:rsid w:val="00CF3188"/>
    <w:rsid w:val="00CF45DF"/>
    <w:rsid w:val="00CF5B93"/>
    <w:rsid w:val="00CF75BB"/>
    <w:rsid w:val="00D0334B"/>
    <w:rsid w:val="00D04119"/>
    <w:rsid w:val="00D0577D"/>
    <w:rsid w:val="00D06156"/>
    <w:rsid w:val="00D10530"/>
    <w:rsid w:val="00D10DBF"/>
    <w:rsid w:val="00D11707"/>
    <w:rsid w:val="00D12342"/>
    <w:rsid w:val="00D13134"/>
    <w:rsid w:val="00D13247"/>
    <w:rsid w:val="00D14811"/>
    <w:rsid w:val="00D14973"/>
    <w:rsid w:val="00D1618A"/>
    <w:rsid w:val="00D2201D"/>
    <w:rsid w:val="00D22214"/>
    <w:rsid w:val="00D24EF4"/>
    <w:rsid w:val="00D25945"/>
    <w:rsid w:val="00D25AE2"/>
    <w:rsid w:val="00D262FE"/>
    <w:rsid w:val="00D27729"/>
    <w:rsid w:val="00D27887"/>
    <w:rsid w:val="00D27C01"/>
    <w:rsid w:val="00D302CA"/>
    <w:rsid w:val="00D303ED"/>
    <w:rsid w:val="00D326F7"/>
    <w:rsid w:val="00D33209"/>
    <w:rsid w:val="00D34953"/>
    <w:rsid w:val="00D350EE"/>
    <w:rsid w:val="00D35544"/>
    <w:rsid w:val="00D357DC"/>
    <w:rsid w:val="00D36931"/>
    <w:rsid w:val="00D36A3F"/>
    <w:rsid w:val="00D37E83"/>
    <w:rsid w:val="00D424EB"/>
    <w:rsid w:val="00D42B10"/>
    <w:rsid w:val="00D43C2D"/>
    <w:rsid w:val="00D442B4"/>
    <w:rsid w:val="00D47AE6"/>
    <w:rsid w:val="00D47E07"/>
    <w:rsid w:val="00D50077"/>
    <w:rsid w:val="00D507E2"/>
    <w:rsid w:val="00D50D96"/>
    <w:rsid w:val="00D51B2D"/>
    <w:rsid w:val="00D52197"/>
    <w:rsid w:val="00D522F6"/>
    <w:rsid w:val="00D52DCF"/>
    <w:rsid w:val="00D5314F"/>
    <w:rsid w:val="00D56D68"/>
    <w:rsid w:val="00D6062B"/>
    <w:rsid w:val="00D6249F"/>
    <w:rsid w:val="00D63A3A"/>
    <w:rsid w:val="00D63C22"/>
    <w:rsid w:val="00D640E4"/>
    <w:rsid w:val="00D6462C"/>
    <w:rsid w:val="00D64A20"/>
    <w:rsid w:val="00D64E7D"/>
    <w:rsid w:val="00D654F0"/>
    <w:rsid w:val="00D6659B"/>
    <w:rsid w:val="00D66B97"/>
    <w:rsid w:val="00D71229"/>
    <w:rsid w:val="00D726E3"/>
    <w:rsid w:val="00D73AEB"/>
    <w:rsid w:val="00D7546A"/>
    <w:rsid w:val="00D77785"/>
    <w:rsid w:val="00D77AF1"/>
    <w:rsid w:val="00D77F74"/>
    <w:rsid w:val="00D81095"/>
    <w:rsid w:val="00D81871"/>
    <w:rsid w:val="00D82EF6"/>
    <w:rsid w:val="00D86909"/>
    <w:rsid w:val="00D86996"/>
    <w:rsid w:val="00D8765C"/>
    <w:rsid w:val="00D87A23"/>
    <w:rsid w:val="00D92154"/>
    <w:rsid w:val="00D92F08"/>
    <w:rsid w:val="00D932B4"/>
    <w:rsid w:val="00D9380F"/>
    <w:rsid w:val="00D93F28"/>
    <w:rsid w:val="00D9448E"/>
    <w:rsid w:val="00D95BFF"/>
    <w:rsid w:val="00D95F02"/>
    <w:rsid w:val="00DA0EDB"/>
    <w:rsid w:val="00DA24EF"/>
    <w:rsid w:val="00DA254D"/>
    <w:rsid w:val="00DA2AB5"/>
    <w:rsid w:val="00DA2FBE"/>
    <w:rsid w:val="00DA3369"/>
    <w:rsid w:val="00DA3559"/>
    <w:rsid w:val="00DA7FA9"/>
    <w:rsid w:val="00DB1972"/>
    <w:rsid w:val="00DB1DBA"/>
    <w:rsid w:val="00DB259B"/>
    <w:rsid w:val="00DB27BC"/>
    <w:rsid w:val="00DB2C1F"/>
    <w:rsid w:val="00DB2FB2"/>
    <w:rsid w:val="00DB32C0"/>
    <w:rsid w:val="00DB3895"/>
    <w:rsid w:val="00DB3948"/>
    <w:rsid w:val="00DB4144"/>
    <w:rsid w:val="00DB42C1"/>
    <w:rsid w:val="00DB47D8"/>
    <w:rsid w:val="00DB4ECC"/>
    <w:rsid w:val="00DB640B"/>
    <w:rsid w:val="00DC1754"/>
    <w:rsid w:val="00DC28B3"/>
    <w:rsid w:val="00DC4F7B"/>
    <w:rsid w:val="00DC6784"/>
    <w:rsid w:val="00DD0127"/>
    <w:rsid w:val="00DD13D0"/>
    <w:rsid w:val="00DD1EE7"/>
    <w:rsid w:val="00DD21BF"/>
    <w:rsid w:val="00DD3D49"/>
    <w:rsid w:val="00DD6596"/>
    <w:rsid w:val="00DD7C55"/>
    <w:rsid w:val="00DE04D9"/>
    <w:rsid w:val="00DE2429"/>
    <w:rsid w:val="00DE2C1E"/>
    <w:rsid w:val="00DE536C"/>
    <w:rsid w:val="00DE7EB1"/>
    <w:rsid w:val="00DF07A0"/>
    <w:rsid w:val="00DF1066"/>
    <w:rsid w:val="00DF2439"/>
    <w:rsid w:val="00DF3055"/>
    <w:rsid w:val="00DF3ADA"/>
    <w:rsid w:val="00DF409E"/>
    <w:rsid w:val="00DF4F00"/>
    <w:rsid w:val="00DF515F"/>
    <w:rsid w:val="00DF5502"/>
    <w:rsid w:val="00DF64D0"/>
    <w:rsid w:val="00DF7E9D"/>
    <w:rsid w:val="00E00720"/>
    <w:rsid w:val="00E01AA5"/>
    <w:rsid w:val="00E01EF5"/>
    <w:rsid w:val="00E02972"/>
    <w:rsid w:val="00E02CE0"/>
    <w:rsid w:val="00E03D3B"/>
    <w:rsid w:val="00E03E15"/>
    <w:rsid w:val="00E046E0"/>
    <w:rsid w:val="00E04B73"/>
    <w:rsid w:val="00E073D5"/>
    <w:rsid w:val="00E0796C"/>
    <w:rsid w:val="00E10056"/>
    <w:rsid w:val="00E11A8E"/>
    <w:rsid w:val="00E11D61"/>
    <w:rsid w:val="00E13477"/>
    <w:rsid w:val="00E15A68"/>
    <w:rsid w:val="00E2079C"/>
    <w:rsid w:val="00E21B64"/>
    <w:rsid w:val="00E23761"/>
    <w:rsid w:val="00E2494D"/>
    <w:rsid w:val="00E24973"/>
    <w:rsid w:val="00E24FDF"/>
    <w:rsid w:val="00E25CB6"/>
    <w:rsid w:val="00E26423"/>
    <w:rsid w:val="00E30D57"/>
    <w:rsid w:val="00E34DCC"/>
    <w:rsid w:val="00E35506"/>
    <w:rsid w:val="00E364D7"/>
    <w:rsid w:val="00E368D2"/>
    <w:rsid w:val="00E3696F"/>
    <w:rsid w:val="00E40600"/>
    <w:rsid w:val="00E40F5D"/>
    <w:rsid w:val="00E41FD0"/>
    <w:rsid w:val="00E42F6A"/>
    <w:rsid w:val="00E42FDC"/>
    <w:rsid w:val="00E448F4"/>
    <w:rsid w:val="00E45F1E"/>
    <w:rsid w:val="00E46D13"/>
    <w:rsid w:val="00E50FEA"/>
    <w:rsid w:val="00E510D7"/>
    <w:rsid w:val="00E5158D"/>
    <w:rsid w:val="00E51BA1"/>
    <w:rsid w:val="00E52B29"/>
    <w:rsid w:val="00E54537"/>
    <w:rsid w:val="00E549C9"/>
    <w:rsid w:val="00E55C14"/>
    <w:rsid w:val="00E61314"/>
    <w:rsid w:val="00E6137E"/>
    <w:rsid w:val="00E63897"/>
    <w:rsid w:val="00E64978"/>
    <w:rsid w:val="00E649B6"/>
    <w:rsid w:val="00E66D67"/>
    <w:rsid w:val="00E6781E"/>
    <w:rsid w:val="00E70CEE"/>
    <w:rsid w:val="00E715CD"/>
    <w:rsid w:val="00E71886"/>
    <w:rsid w:val="00E730B4"/>
    <w:rsid w:val="00E73401"/>
    <w:rsid w:val="00E74886"/>
    <w:rsid w:val="00E74B02"/>
    <w:rsid w:val="00E75355"/>
    <w:rsid w:val="00E769F7"/>
    <w:rsid w:val="00E77C38"/>
    <w:rsid w:val="00E83ECC"/>
    <w:rsid w:val="00E8523E"/>
    <w:rsid w:val="00E85E0A"/>
    <w:rsid w:val="00E86D3E"/>
    <w:rsid w:val="00E90DB6"/>
    <w:rsid w:val="00E9117A"/>
    <w:rsid w:val="00E92E78"/>
    <w:rsid w:val="00E950C7"/>
    <w:rsid w:val="00E95A34"/>
    <w:rsid w:val="00E96A43"/>
    <w:rsid w:val="00EA21B7"/>
    <w:rsid w:val="00EA23BC"/>
    <w:rsid w:val="00EA2BF4"/>
    <w:rsid w:val="00EA4323"/>
    <w:rsid w:val="00EA4BF0"/>
    <w:rsid w:val="00EA4C16"/>
    <w:rsid w:val="00EA4FC7"/>
    <w:rsid w:val="00EA5C2D"/>
    <w:rsid w:val="00EB20AC"/>
    <w:rsid w:val="00EB343A"/>
    <w:rsid w:val="00EB401A"/>
    <w:rsid w:val="00EB6443"/>
    <w:rsid w:val="00EB6AA5"/>
    <w:rsid w:val="00EB7250"/>
    <w:rsid w:val="00EB7776"/>
    <w:rsid w:val="00EC0512"/>
    <w:rsid w:val="00EC1CB9"/>
    <w:rsid w:val="00EC1EBF"/>
    <w:rsid w:val="00EC2442"/>
    <w:rsid w:val="00EC42BD"/>
    <w:rsid w:val="00EC4A85"/>
    <w:rsid w:val="00EC4AB5"/>
    <w:rsid w:val="00EC582E"/>
    <w:rsid w:val="00EC63C2"/>
    <w:rsid w:val="00EC6780"/>
    <w:rsid w:val="00EC71FF"/>
    <w:rsid w:val="00ED0EFA"/>
    <w:rsid w:val="00ED2162"/>
    <w:rsid w:val="00ED54C3"/>
    <w:rsid w:val="00ED768A"/>
    <w:rsid w:val="00EE16F1"/>
    <w:rsid w:val="00EE2C5F"/>
    <w:rsid w:val="00EE2DA6"/>
    <w:rsid w:val="00EE31E8"/>
    <w:rsid w:val="00EE5BB7"/>
    <w:rsid w:val="00EE5CBA"/>
    <w:rsid w:val="00EF25B9"/>
    <w:rsid w:val="00EF28BA"/>
    <w:rsid w:val="00EF2ED0"/>
    <w:rsid w:val="00EF3F1B"/>
    <w:rsid w:val="00EF680A"/>
    <w:rsid w:val="00EF6E18"/>
    <w:rsid w:val="00F01E0A"/>
    <w:rsid w:val="00F0230E"/>
    <w:rsid w:val="00F0274A"/>
    <w:rsid w:val="00F02C3B"/>
    <w:rsid w:val="00F02F3D"/>
    <w:rsid w:val="00F03E54"/>
    <w:rsid w:val="00F05741"/>
    <w:rsid w:val="00F06330"/>
    <w:rsid w:val="00F06824"/>
    <w:rsid w:val="00F1079C"/>
    <w:rsid w:val="00F107F4"/>
    <w:rsid w:val="00F12D48"/>
    <w:rsid w:val="00F138CF"/>
    <w:rsid w:val="00F1441D"/>
    <w:rsid w:val="00F20E1C"/>
    <w:rsid w:val="00F22BB5"/>
    <w:rsid w:val="00F24796"/>
    <w:rsid w:val="00F24A7B"/>
    <w:rsid w:val="00F25759"/>
    <w:rsid w:val="00F25B20"/>
    <w:rsid w:val="00F26CDB"/>
    <w:rsid w:val="00F27044"/>
    <w:rsid w:val="00F30E9E"/>
    <w:rsid w:val="00F313F6"/>
    <w:rsid w:val="00F335D3"/>
    <w:rsid w:val="00F350C7"/>
    <w:rsid w:val="00F40491"/>
    <w:rsid w:val="00F44B0C"/>
    <w:rsid w:val="00F458F0"/>
    <w:rsid w:val="00F4611E"/>
    <w:rsid w:val="00F46A29"/>
    <w:rsid w:val="00F56282"/>
    <w:rsid w:val="00F5793B"/>
    <w:rsid w:val="00F64650"/>
    <w:rsid w:val="00F6549F"/>
    <w:rsid w:val="00F656CC"/>
    <w:rsid w:val="00F65989"/>
    <w:rsid w:val="00F661DD"/>
    <w:rsid w:val="00F6780A"/>
    <w:rsid w:val="00F7256C"/>
    <w:rsid w:val="00F749CA"/>
    <w:rsid w:val="00F755F9"/>
    <w:rsid w:val="00F8175C"/>
    <w:rsid w:val="00F81B1B"/>
    <w:rsid w:val="00F82F89"/>
    <w:rsid w:val="00F83960"/>
    <w:rsid w:val="00F8486A"/>
    <w:rsid w:val="00F851A4"/>
    <w:rsid w:val="00F903B8"/>
    <w:rsid w:val="00F94F8C"/>
    <w:rsid w:val="00F9580D"/>
    <w:rsid w:val="00F96004"/>
    <w:rsid w:val="00F9616A"/>
    <w:rsid w:val="00FA2C26"/>
    <w:rsid w:val="00FA3399"/>
    <w:rsid w:val="00FA5853"/>
    <w:rsid w:val="00FA7748"/>
    <w:rsid w:val="00FB0234"/>
    <w:rsid w:val="00FB06EA"/>
    <w:rsid w:val="00FB1507"/>
    <w:rsid w:val="00FB1999"/>
    <w:rsid w:val="00FB2552"/>
    <w:rsid w:val="00FB30F3"/>
    <w:rsid w:val="00FB544B"/>
    <w:rsid w:val="00FC13B1"/>
    <w:rsid w:val="00FC1DD9"/>
    <w:rsid w:val="00FC6C14"/>
    <w:rsid w:val="00FD063D"/>
    <w:rsid w:val="00FD07DE"/>
    <w:rsid w:val="00FD0D84"/>
    <w:rsid w:val="00FD247C"/>
    <w:rsid w:val="00FD458B"/>
    <w:rsid w:val="00FD476E"/>
    <w:rsid w:val="00FD51F6"/>
    <w:rsid w:val="00FD75B8"/>
    <w:rsid w:val="00FD7FE8"/>
    <w:rsid w:val="00FE3158"/>
    <w:rsid w:val="00FE4CA2"/>
    <w:rsid w:val="00FE6E46"/>
    <w:rsid w:val="00FF108C"/>
    <w:rsid w:val="00FF1099"/>
    <w:rsid w:val="00FF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73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CCF"/>
  </w:style>
  <w:style w:type="paragraph" w:styleId="Heading1">
    <w:name w:val="heading 1"/>
    <w:basedOn w:val="Normal"/>
    <w:link w:val="Heading1Char"/>
    <w:uiPriority w:val="9"/>
    <w:qFormat/>
    <w:rsid w:val="00031C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1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9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15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15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3156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3156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3156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3156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CCF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styleId="Hyperlink">
    <w:name w:val="Hyperlink"/>
    <w:basedOn w:val="DefaultParagraphFont"/>
    <w:uiPriority w:val="99"/>
    <w:unhideWhenUsed/>
    <w:rsid w:val="00031CCF"/>
    <w:rPr>
      <w:color w:val="0000FF"/>
      <w:u w:val="none"/>
    </w:rPr>
  </w:style>
  <w:style w:type="character" w:styleId="Emphasis">
    <w:name w:val="Emphasis"/>
    <w:basedOn w:val="DefaultParagraphFont"/>
    <w:uiPriority w:val="20"/>
    <w:qFormat/>
    <w:rsid w:val="00031CCF"/>
    <w:rPr>
      <w:i/>
      <w:iCs/>
    </w:rPr>
  </w:style>
  <w:style w:type="table" w:styleId="TableGrid">
    <w:name w:val="Table Grid"/>
    <w:basedOn w:val="TableNormal"/>
    <w:uiPriority w:val="39"/>
    <w:rsid w:val="00031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031CCF"/>
  </w:style>
  <w:style w:type="paragraph" w:styleId="HTMLPreformatted">
    <w:name w:val="HTML Preformatted"/>
    <w:basedOn w:val="Normal"/>
    <w:link w:val="HTMLPreformattedChar"/>
    <w:uiPriority w:val="99"/>
    <w:unhideWhenUsed/>
    <w:rsid w:val="00031C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1CCF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ListParagraph">
    <w:name w:val="List Paragraph"/>
    <w:basedOn w:val="Normal"/>
    <w:uiPriority w:val="34"/>
    <w:qFormat/>
    <w:rsid w:val="00031CCF"/>
    <w:pPr>
      <w:spacing w:line="254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31CCF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CD6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6CE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A71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g-binding">
    <w:name w:val="ng-binding"/>
    <w:basedOn w:val="Normal"/>
    <w:rsid w:val="000A7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F8396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1">
    <w:name w:val="S1"/>
    <w:link w:val="S1Char"/>
    <w:uiPriority w:val="20"/>
    <w:locked/>
    <w:rsid w:val="00131561"/>
    <w:pPr>
      <w:spacing w:line="360" w:lineRule="auto"/>
      <w:ind w:left="-851" w:right="-909"/>
      <w:outlineLvl w:val="0"/>
    </w:pPr>
    <w:rPr>
      <w:rFonts w:ascii="Times New Roman" w:hAnsi="Times New Roman" w:cs="Times New Roman"/>
      <w:bCs/>
      <w:sz w:val="34"/>
      <w:szCs w:val="32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131561"/>
    <w:rPr>
      <w:rFonts w:ascii="Times New Roman" w:hAnsi="Times New Roman" w:cs="Times New Roman"/>
      <w:bCs/>
      <w:sz w:val="34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2E2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given-names">
    <w:name w:val="given-names"/>
    <w:uiPriority w:val="20"/>
    <w:locked/>
    <w:rsid w:val="00160C16"/>
    <w:rPr>
      <w:rFonts w:ascii="Times New Roman" w:hAnsi="Times New Roman" w:cs="Times New Roman"/>
      <w:color w:val="008000"/>
      <w:sz w:val="24"/>
      <w:szCs w:val="24"/>
      <w:lang w:val="en-US"/>
    </w:rPr>
  </w:style>
  <w:style w:type="paragraph" w:customStyle="1" w:styleId="S2">
    <w:name w:val="S2"/>
    <w:link w:val="S2Char"/>
    <w:uiPriority w:val="20"/>
    <w:locked/>
    <w:rsid w:val="00131561"/>
    <w:pPr>
      <w:spacing w:line="360" w:lineRule="auto"/>
      <w:ind w:left="-851" w:right="-909"/>
      <w:outlineLvl w:val="1"/>
    </w:pPr>
    <w:rPr>
      <w:rFonts w:ascii="Times New Roman" w:hAnsi="Times New Roman" w:cs="Times New Roman"/>
      <w:bCs/>
      <w:sz w:val="32"/>
      <w:szCs w:val="24"/>
      <w:lang w:val="en-US"/>
    </w:rPr>
  </w:style>
  <w:style w:type="character" w:customStyle="1" w:styleId="author">
    <w:name w:val="author"/>
    <w:basedOn w:val="DefaultParagraphFont"/>
    <w:rsid w:val="00C41F5E"/>
  </w:style>
  <w:style w:type="character" w:customStyle="1" w:styleId="articletitle">
    <w:name w:val="articletitle"/>
    <w:basedOn w:val="DefaultParagraphFont"/>
    <w:rsid w:val="00C41F5E"/>
  </w:style>
  <w:style w:type="character" w:customStyle="1" w:styleId="pubyear">
    <w:name w:val="pubyear"/>
    <w:basedOn w:val="DefaultParagraphFont"/>
    <w:rsid w:val="00C41F5E"/>
  </w:style>
  <w:style w:type="character" w:customStyle="1" w:styleId="vol">
    <w:name w:val="vol"/>
    <w:basedOn w:val="DefaultParagraphFont"/>
    <w:rsid w:val="00C41F5E"/>
  </w:style>
  <w:style w:type="character" w:customStyle="1" w:styleId="citedissue">
    <w:name w:val="citedissue"/>
    <w:basedOn w:val="DefaultParagraphFont"/>
    <w:rsid w:val="00C41F5E"/>
  </w:style>
  <w:style w:type="character" w:customStyle="1" w:styleId="pagefirst">
    <w:name w:val="pagefirst"/>
    <w:basedOn w:val="DefaultParagraphFont"/>
    <w:rsid w:val="00C41F5E"/>
  </w:style>
  <w:style w:type="character" w:customStyle="1" w:styleId="pagelast">
    <w:name w:val="pagelast"/>
    <w:basedOn w:val="DefaultParagraphFont"/>
    <w:rsid w:val="00C41F5E"/>
  </w:style>
  <w:style w:type="character" w:customStyle="1" w:styleId="ref-journal">
    <w:name w:val="ref-journal"/>
    <w:basedOn w:val="DefaultParagraphFont"/>
    <w:rsid w:val="001E46A2"/>
  </w:style>
  <w:style w:type="character" w:customStyle="1" w:styleId="ref-vol">
    <w:name w:val="ref-vol"/>
    <w:basedOn w:val="DefaultParagraphFont"/>
    <w:rsid w:val="001E46A2"/>
  </w:style>
  <w:style w:type="paragraph" w:styleId="Header">
    <w:name w:val="header"/>
    <w:basedOn w:val="Normal"/>
    <w:link w:val="HeaderChar"/>
    <w:uiPriority w:val="99"/>
    <w:unhideWhenUsed/>
    <w:rsid w:val="00234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3AE"/>
  </w:style>
  <w:style w:type="paragraph" w:styleId="Footer">
    <w:name w:val="footer"/>
    <w:basedOn w:val="Normal"/>
    <w:link w:val="FooterChar"/>
    <w:uiPriority w:val="99"/>
    <w:unhideWhenUsed/>
    <w:rsid w:val="00234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3AE"/>
  </w:style>
  <w:style w:type="paragraph" w:styleId="Bibliography">
    <w:name w:val="Bibliography"/>
    <w:basedOn w:val="Normal"/>
    <w:next w:val="Normal"/>
    <w:uiPriority w:val="37"/>
    <w:unhideWhenUsed/>
    <w:rsid w:val="00131561"/>
  </w:style>
  <w:style w:type="paragraph" w:styleId="BlockText">
    <w:name w:val="Block Text"/>
    <w:basedOn w:val="Normal"/>
    <w:uiPriority w:val="99"/>
    <w:unhideWhenUsed/>
    <w:rsid w:val="00131561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1315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31561"/>
  </w:style>
  <w:style w:type="paragraph" w:styleId="BodyText2">
    <w:name w:val="Body Text 2"/>
    <w:basedOn w:val="Normal"/>
    <w:link w:val="BodyText2Char"/>
    <w:uiPriority w:val="99"/>
    <w:unhideWhenUsed/>
    <w:rsid w:val="0013156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131561"/>
  </w:style>
  <w:style w:type="paragraph" w:styleId="BodyText3">
    <w:name w:val="Body Text 3"/>
    <w:basedOn w:val="Normal"/>
    <w:link w:val="BodyText3Char"/>
    <w:uiPriority w:val="99"/>
    <w:unhideWhenUsed/>
    <w:rsid w:val="0013156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31561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31561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31561"/>
  </w:style>
  <w:style w:type="paragraph" w:styleId="BodyTextIndent">
    <w:name w:val="Body Text Indent"/>
    <w:basedOn w:val="Normal"/>
    <w:link w:val="BodyTextIndentChar"/>
    <w:uiPriority w:val="99"/>
    <w:unhideWhenUsed/>
    <w:rsid w:val="0013156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31561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131561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131561"/>
  </w:style>
  <w:style w:type="paragraph" w:styleId="BodyTextIndent2">
    <w:name w:val="Body Text Indent 2"/>
    <w:basedOn w:val="Normal"/>
    <w:link w:val="BodyTextIndent2Char"/>
    <w:uiPriority w:val="99"/>
    <w:unhideWhenUsed/>
    <w:rsid w:val="0013156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31561"/>
  </w:style>
  <w:style w:type="paragraph" w:styleId="BodyTextIndent3">
    <w:name w:val="Body Text Indent 3"/>
    <w:basedOn w:val="Normal"/>
    <w:link w:val="BodyTextIndent3Char"/>
    <w:uiPriority w:val="99"/>
    <w:unhideWhenUsed/>
    <w:rsid w:val="0013156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131561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3156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13156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131561"/>
  </w:style>
  <w:style w:type="paragraph" w:styleId="CommentText">
    <w:name w:val="annotation text"/>
    <w:basedOn w:val="Normal"/>
    <w:link w:val="CommentTextChar"/>
    <w:uiPriority w:val="99"/>
    <w:unhideWhenUsed/>
    <w:rsid w:val="00131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5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31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31561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131561"/>
  </w:style>
  <w:style w:type="character" w:customStyle="1" w:styleId="DateChar">
    <w:name w:val="Date Char"/>
    <w:basedOn w:val="DefaultParagraphFont"/>
    <w:link w:val="Date"/>
    <w:uiPriority w:val="99"/>
    <w:rsid w:val="00131561"/>
  </w:style>
  <w:style w:type="paragraph" w:styleId="DocumentMap">
    <w:name w:val="Document Map"/>
    <w:basedOn w:val="Normal"/>
    <w:link w:val="DocumentMapChar"/>
    <w:uiPriority w:val="99"/>
    <w:unhideWhenUsed/>
    <w:rsid w:val="00131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31561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13156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131561"/>
  </w:style>
  <w:style w:type="paragraph" w:styleId="EndnoteText">
    <w:name w:val="endnote text"/>
    <w:basedOn w:val="Normal"/>
    <w:link w:val="EndnoteTextChar"/>
    <w:uiPriority w:val="99"/>
    <w:unhideWhenUsed/>
    <w:rsid w:val="0013156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31561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13156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13156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315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1561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3156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3156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3156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315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13156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3156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13156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131561"/>
    <w:rPr>
      <w:i/>
      <w:iCs/>
    </w:rPr>
  </w:style>
  <w:style w:type="paragraph" w:styleId="Index1">
    <w:name w:val="index 1"/>
    <w:basedOn w:val="Normal"/>
    <w:next w:val="Normal"/>
    <w:autoRedefine/>
    <w:uiPriority w:val="99"/>
    <w:unhideWhenUsed/>
    <w:rsid w:val="0013156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13156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13156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13156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13156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13156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13156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13156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13156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13156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56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561"/>
    <w:rPr>
      <w:b/>
      <w:bCs/>
      <w:i/>
      <w:iCs/>
      <w:color w:val="4472C4" w:themeColor="accent1"/>
    </w:rPr>
  </w:style>
  <w:style w:type="paragraph" w:styleId="List">
    <w:name w:val="List"/>
    <w:basedOn w:val="Normal"/>
    <w:uiPriority w:val="99"/>
    <w:unhideWhenUsed/>
    <w:rsid w:val="00131561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131561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131561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131561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131561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131561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unhideWhenUsed/>
    <w:rsid w:val="00131561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unhideWhenUsed/>
    <w:rsid w:val="00131561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unhideWhenUsed/>
    <w:rsid w:val="00131561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unhideWhenUsed/>
    <w:rsid w:val="00131561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unhideWhenUsed/>
    <w:rsid w:val="0013156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13156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13156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13156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13156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131561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unhideWhenUsed/>
    <w:rsid w:val="00131561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unhideWhenUsed/>
    <w:rsid w:val="00131561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unhideWhenUsed/>
    <w:rsid w:val="00131561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unhideWhenUsed/>
    <w:rsid w:val="00131561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unhideWhenUsed/>
    <w:rsid w:val="0013156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131561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13156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13156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31561"/>
    <w:pPr>
      <w:spacing w:after="0" w:line="240" w:lineRule="auto"/>
    </w:pPr>
  </w:style>
  <w:style w:type="paragraph" w:styleId="NormalIndent">
    <w:name w:val="Normal Indent"/>
    <w:basedOn w:val="Normal"/>
    <w:uiPriority w:val="99"/>
    <w:unhideWhenUsed/>
    <w:rsid w:val="0013156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13156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131561"/>
  </w:style>
  <w:style w:type="paragraph" w:styleId="PlainText">
    <w:name w:val="Plain Text"/>
    <w:basedOn w:val="Normal"/>
    <w:link w:val="PlainTextChar"/>
    <w:uiPriority w:val="99"/>
    <w:unhideWhenUsed/>
    <w:rsid w:val="0013156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31561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3156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31561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31561"/>
  </w:style>
  <w:style w:type="character" w:customStyle="1" w:styleId="SalutationChar">
    <w:name w:val="Salutation Char"/>
    <w:basedOn w:val="DefaultParagraphFont"/>
    <w:link w:val="Salutation"/>
    <w:uiPriority w:val="99"/>
    <w:rsid w:val="00131561"/>
  </w:style>
  <w:style w:type="paragraph" w:styleId="Signature">
    <w:name w:val="Signature"/>
    <w:basedOn w:val="Normal"/>
    <w:link w:val="SignatureChar"/>
    <w:uiPriority w:val="99"/>
    <w:unhideWhenUsed/>
    <w:rsid w:val="0013156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131561"/>
  </w:style>
  <w:style w:type="paragraph" w:styleId="Subtitle">
    <w:name w:val="Subtitle"/>
    <w:basedOn w:val="Normal"/>
    <w:next w:val="Normal"/>
    <w:link w:val="SubtitleChar"/>
    <w:uiPriority w:val="11"/>
    <w:qFormat/>
    <w:rsid w:val="0013156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3156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13156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131561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13156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3156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13156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13156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3156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3156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13156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13156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13156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13156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13156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13156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131561"/>
    <w:pPr>
      <w:keepNext/>
      <w:keepLines/>
      <w:spacing w:before="48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styleId="BookTitle">
    <w:name w:val="Book Title"/>
    <w:basedOn w:val="DefaultParagraphFont"/>
    <w:uiPriority w:val="33"/>
    <w:qFormat/>
    <w:rsid w:val="00131561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131561"/>
    <w:rPr>
      <w:sz w:val="16"/>
      <w:szCs w:val="16"/>
    </w:rPr>
  </w:style>
  <w:style w:type="character" w:styleId="EndnoteReference">
    <w:name w:val="endnote reference"/>
    <w:basedOn w:val="DefaultParagraphFont"/>
    <w:uiPriority w:val="99"/>
    <w:unhideWhenUsed/>
    <w:rsid w:val="00131561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131561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131561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131561"/>
  </w:style>
  <w:style w:type="character" w:styleId="HTMLCite">
    <w:name w:val="HTML Cite"/>
    <w:basedOn w:val="DefaultParagraphFont"/>
    <w:uiPriority w:val="99"/>
    <w:unhideWhenUsed/>
    <w:rsid w:val="00131561"/>
    <w:rPr>
      <w:i/>
      <w:iCs/>
    </w:rPr>
  </w:style>
  <w:style w:type="character" w:styleId="HTMLCode">
    <w:name w:val="HTML Code"/>
    <w:basedOn w:val="DefaultParagraphFont"/>
    <w:uiPriority w:val="99"/>
    <w:unhideWhenUsed/>
    <w:rsid w:val="00131561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131561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131561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131561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131561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13156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31561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31561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131561"/>
  </w:style>
  <w:style w:type="character" w:styleId="PageNumber">
    <w:name w:val="page number"/>
    <w:basedOn w:val="DefaultParagraphFont"/>
    <w:uiPriority w:val="99"/>
    <w:unhideWhenUsed/>
    <w:rsid w:val="00131561"/>
  </w:style>
  <w:style w:type="character" w:styleId="PlaceholderText">
    <w:name w:val="Placeholder Text"/>
    <w:basedOn w:val="DefaultParagraphFont"/>
    <w:uiPriority w:val="99"/>
    <w:rsid w:val="0013156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13156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131561"/>
    <w:rPr>
      <w:smallCaps/>
      <w:color w:val="ED7D31" w:themeColor="accent2"/>
      <w:u w:val="single"/>
    </w:rPr>
  </w:style>
  <w:style w:type="character" w:customStyle="1" w:styleId="S2Char">
    <w:name w:val="S2 Char"/>
    <w:basedOn w:val="DefaultParagraphFont"/>
    <w:link w:val="S2"/>
    <w:uiPriority w:val="20"/>
    <w:rsid w:val="00131561"/>
    <w:rPr>
      <w:rFonts w:ascii="Times New Roman" w:hAnsi="Times New Roman" w:cs="Times New Roman"/>
      <w:bCs/>
      <w:sz w:val="32"/>
      <w:szCs w:val="24"/>
      <w:lang w:val="en-US"/>
    </w:rPr>
  </w:style>
  <w:style w:type="paragraph" w:customStyle="1" w:styleId="H1">
    <w:name w:val="H1"/>
    <w:link w:val="H1Char"/>
    <w:uiPriority w:val="20"/>
    <w:locked/>
    <w:rsid w:val="00A63D65"/>
    <w:pPr>
      <w:numPr>
        <w:numId w:val="18"/>
      </w:numPr>
      <w:spacing w:line="360" w:lineRule="auto"/>
      <w:ind w:right="-909"/>
      <w:outlineLvl w:val="0"/>
    </w:pPr>
    <w:rPr>
      <w:rFonts w:ascii="Times New Roman" w:hAnsi="Times New Roman" w:cs="Times New Roman"/>
      <w:bCs/>
      <w:sz w:val="34"/>
      <w:szCs w:val="32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A63D65"/>
    <w:rPr>
      <w:rFonts w:ascii="Times New Roman" w:hAnsi="Times New Roman" w:cs="Times New Roman"/>
      <w:bCs/>
      <w:sz w:val="34"/>
      <w:szCs w:val="32"/>
      <w:lang w:val="en-US"/>
    </w:rPr>
  </w:style>
  <w:style w:type="paragraph" w:customStyle="1" w:styleId="H2">
    <w:name w:val="H2"/>
    <w:link w:val="H2Char"/>
    <w:uiPriority w:val="20"/>
    <w:locked/>
    <w:rsid w:val="00A63D65"/>
    <w:pPr>
      <w:numPr>
        <w:ilvl w:val="1"/>
        <w:numId w:val="18"/>
      </w:numPr>
      <w:spacing w:line="360" w:lineRule="auto"/>
      <w:ind w:right="-909"/>
      <w:outlineLvl w:val="1"/>
    </w:pPr>
    <w:rPr>
      <w:rFonts w:ascii="Times New Roman" w:hAnsi="Times New Roman" w:cs="Times New Roman"/>
      <w:bCs/>
      <w:sz w:val="32"/>
      <w:szCs w:val="32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A63D65"/>
    <w:rPr>
      <w:rFonts w:ascii="Times New Roman" w:hAnsi="Times New Roman" w:cs="Times New Roman"/>
      <w:bCs/>
      <w:sz w:val="32"/>
      <w:szCs w:val="32"/>
      <w:lang w:val="en-US"/>
    </w:rPr>
  </w:style>
  <w:style w:type="paragraph" w:customStyle="1" w:styleId="H3">
    <w:name w:val="H3"/>
    <w:link w:val="H3Char"/>
    <w:uiPriority w:val="20"/>
    <w:locked/>
    <w:rsid w:val="00A63D65"/>
    <w:pPr>
      <w:numPr>
        <w:ilvl w:val="2"/>
        <w:numId w:val="18"/>
      </w:numPr>
      <w:spacing w:line="360" w:lineRule="auto"/>
      <w:ind w:right="-909"/>
      <w:outlineLvl w:val="2"/>
    </w:pPr>
    <w:rPr>
      <w:rFonts w:ascii="Times New Roman" w:hAnsi="Times New Roman" w:cs="Times New Roman"/>
      <w:bCs/>
      <w:sz w:val="30"/>
      <w:szCs w:val="32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A63D65"/>
    <w:rPr>
      <w:rFonts w:ascii="Times New Roman" w:hAnsi="Times New Roman" w:cs="Times New Roman"/>
      <w:bCs/>
      <w:sz w:val="30"/>
      <w:szCs w:val="32"/>
      <w:lang w:val="en-US"/>
    </w:rPr>
  </w:style>
  <w:style w:type="character" w:customStyle="1" w:styleId="surname">
    <w:name w:val="surname"/>
    <w:uiPriority w:val="20"/>
    <w:locked/>
    <w:rsid w:val="00160C16"/>
    <w:rPr>
      <w:rFonts w:ascii="Times New Roman" w:hAnsi="Times New Roman" w:cs="Times New Roman"/>
      <w:color w:val="FF0000"/>
      <w:sz w:val="24"/>
      <w:szCs w:val="24"/>
      <w:lang w:val="en-US"/>
    </w:rPr>
  </w:style>
  <w:style w:type="character" w:customStyle="1" w:styleId="prefix">
    <w:name w:val="prefix"/>
    <w:uiPriority w:val="20"/>
    <w:locked/>
    <w:rsid w:val="00160C16"/>
    <w:rPr>
      <w:rFonts w:ascii="Times New Roman" w:hAnsi="Times New Roman" w:cs="Times New Roman"/>
      <w:color w:val="0000FF"/>
      <w:sz w:val="24"/>
      <w:szCs w:val="24"/>
      <w:lang w:val="en-US"/>
    </w:rPr>
  </w:style>
  <w:style w:type="character" w:customStyle="1" w:styleId="suffix">
    <w:name w:val="suffix"/>
    <w:uiPriority w:val="20"/>
    <w:locked/>
    <w:rsid w:val="00160C16"/>
    <w:rPr>
      <w:rFonts w:ascii="Times New Roman" w:hAnsi="Times New Roman" w:cs="Times New Roman"/>
      <w:color w:val="808000"/>
      <w:sz w:val="24"/>
      <w:szCs w:val="24"/>
      <w:lang w:val="en-US"/>
    </w:rPr>
  </w:style>
  <w:style w:type="character" w:customStyle="1" w:styleId="particle">
    <w:name w:val="particle"/>
    <w:uiPriority w:val="20"/>
    <w:locked/>
    <w:rsid w:val="00160C16"/>
    <w:rPr>
      <w:rFonts w:ascii="Times New Roman" w:hAnsi="Times New Roman" w:cs="Times New Roman"/>
      <w:color w:val="000080"/>
      <w:sz w:val="24"/>
      <w:szCs w:val="24"/>
      <w:lang w:val="en-US"/>
    </w:rPr>
  </w:style>
  <w:style w:type="paragraph" w:customStyle="1" w:styleId="keyword">
    <w:name w:val="keyword"/>
    <w:link w:val="keywordChar"/>
    <w:uiPriority w:val="20"/>
    <w:locked/>
    <w:rsid w:val="00160C16"/>
    <w:pPr>
      <w:spacing w:line="360" w:lineRule="auto"/>
      <w:ind w:left="-851" w:right="-90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160C16"/>
    <w:rPr>
      <w:rFonts w:ascii="Times New Roman" w:hAnsi="Times New Roman" w:cs="Times New Roman"/>
      <w:sz w:val="24"/>
      <w:szCs w:val="24"/>
      <w:lang w:val="en-US"/>
    </w:rPr>
  </w:style>
  <w:style w:type="paragraph" w:customStyle="1" w:styleId="A2">
    <w:name w:val="A2"/>
    <w:link w:val="A2Char"/>
    <w:uiPriority w:val="20"/>
    <w:locked/>
    <w:rsid w:val="00160C16"/>
    <w:pPr>
      <w:numPr>
        <w:ilvl w:val="1"/>
        <w:numId w:val="16"/>
      </w:numPr>
      <w:outlineLvl w:val="1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A2Char">
    <w:name w:val="A2 Char"/>
    <w:basedOn w:val="keywordChar"/>
    <w:link w:val="A2"/>
    <w:uiPriority w:val="20"/>
    <w:rsid w:val="00160C16"/>
    <w:rPr>
      <w:rFonts w:ascii="Times New Roman" w:hAnsi="Times New Roman" w:cs="Times New Roman"/>
      <w:sz w:val="32"/>
      <w:szCs w:val="24"/>
      <w:lang w:val="en-US"/>
    </w:rPr>
  </w:style>
  <w:style w:type="paragraph" w:customStyle="1" w:styleId="A3">
    <w:name w:val="A3"/>
    <w:link w:val="A3Char"/>
    <w:uiPriority w:val="20"/>
    <w:locked/>
    <w:rsid w:val="00160C16"/>
    <w:pPr>
      <w:numPr>
        <w:ilvl w:val="2"/>
        <w:numId w:val="16"/>
      </w:numPr>
      <w:outlineLvl w:val="2"/>
    </w:pPr>
    <w:rPr>
      <w:rFonts w:ascii="Times New Roman" w:hAnsi="Times New Roman" w:cs="Times New Roman"/>
      <w:sz w:val="30"/>
      <w:szCs w:val="24"/>
      <w:lang w:val="en-US"/>
    </w:rPr>
  </w:style>
  <w:style w:type="character" w:customStyle="1" w:styleId="A3Char">
    <w:name w:val="A3 Char"/>
    <w:basedOn w:val="keywordChar"/>
    <w:link w:val="A3"/>
    <w:uiPriority w:val="20"/>
    <w:rsid w:val="00160C16"/>
    <w:rPr>
      <w:rFonts w:ascii="Times New Roman" w:hAnsi="Times New Roman" w:cs="Times New Roman"/>
      <w:sz w:val="30"/>
      <w:szCs w:val="24"/>
      <w:lang w:val="en-US"/>
    </w:rPr>
  </w:style>
  <w:style w:type="paragraph" w:customStyle="1" w:styleId="A4">
    <w:name w:val="A4"/>
    <w:link w:val="A4Char"/>
    <w:uiPriority w:val="20"/>
    <w:locked/>
    <w:rsid w:val="00160C16"/>
    <w:pPr>
      <w:numPr>
        <w:ilvl w:val="3"/>
        <w:numId w:val="16"/>
      </w:numPr>
      <w:outlineLvl w:val="3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A4Char">
    <w:name w:val="A4 Char"/>
    <w:basedOn w:val="keywordChar"/>
    <w:link w:val="A4"/>
    <w:uiPriority w:val="20"/>
    <w:rsid w:val="00160C16"/>
    <w:rPr>
      <w:rFonts w:ascii="Times New Roman" w:hAnsi="Times New Roman" w:cs="Times New Roman"/>
      <w:sz w:val="28"/>
      <w:szCs w:val="24"/>
      <w:lang w:val="en-US"/>
    </w:rPr>
  </w:style>
  <w:style w:type="paragraph" w:customStyle="1" w:styleId="A1">
    <w:name w:val="A1"/>
    <w:link w:val="A1Char"/>
    <w:uiPriority w:val="20"/>
    <w:locked/>
    <w:rsid w:val="00160C16"/>
    <w:pPr>
      <w:numPr>
        <w:numId w:val="16"/>
      </w:numPr>
      <w:spacing w:line="360" w:lineRule="auto"/>
      <w:ind w:right="-909"/>
      <w:outlineLvl w:val="0"/>
    </w:pPr>
    <w:rPr>
      <w:rFonts w:ascii="Times New Roman" w:hAnsi="Times New Roman" w:cs="Times New Roman"/>
      <w:bCs/>
      <w:sz w:val="34"/>
      <w:szCs w:val="32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160C16"/>
    <w:rPr>
      <w:rFonts w:ascii="Times New Roman" w:hAnsi="Times New Roman" w:cs="Times New Roman"/>
      <w:bCs/>
      <w:sz w:val="34"/>
      <w:szCs w:val="32"/>
      <w:lang w:val="en-US"/>
    </w:rPr>
  </w:style>
  <w:style w:type="paragraph" w:customStyle="1" w:styleId="A5">
    <w:name w:val="A5"/>
    <w:link w:val="A5Char"/>
    <w:uiPriority w:val="20"/>
    <w:locked/>
    <w:rsid w:val="00160C16"/>
    <w:pPr>
      <w:numPr>
        <w:ilvl w:val="4"/>
        <w:numId w:val="16"/>
      </w:numPr>
      <w:outlineLvl w:val="4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A5Char">
    <w:name w:val="A5 Char"/>
    <w:basedOn w:val="keywordChar"/>
    <w:link w:val="A5"/>
    <w:uiPriority w:val="20"/>
    <w:rsid w:val="00160C16"/>
    <w:rPr>
      <w:rFonts w:ascii="Times New Roman" w:hAnsi="Times New Roman" w:cs="Times New Roman"/>
      <w:sz w:val="28"/>
      <w:szCs w:val="24"/>
      <w:lang w:val="en-US"/>
    </w:rPr>
  </w:style>
  <w:style w:type="paragraph" w:customStyle="1" w:styleId="A6">
    <w:name w:val="A6"/>
    <w:link w:val="A6Char"/>
    <w:uiPriority w:val="20"/>
    <w:locked/>
    <w:rsid w:val="00160C16"/>
    <w:pPr>
      <w:numPr>
        <w:ilvl w:val="5"/>
        <w:numId w:val="16"/>
      </w:numPr>
      <w:outlineLvl w:val="5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A6Char">
    <w:name w:val="A6 Char"/>
    <w:basedOn w:val="keywordChar"/>
    <w:link w:val="A6"/>
    <w:uiPriority w:val="20"/>
    <w:rsid w:val="00160C16"/>
    <w:rPr>
      <w:rFonts w:ascii="Times New Roman" w:hAnsi="Times New Roman" w:cs="Times New Roman"/>
      <w:sz w:val="28"/>
      <w:szCs w:val="24"/>
      <w:lang w:val="en-US"/>
    </w:rPr>
  </w:style>
  <w:style w:type="paragraph" w:customStyle="1" w:styleId="A7">
    <w:name w:val="A7"/>
    <w:link w:val="A7Char"/>
    <w:uiPriority w:val="20"/>
    <w:locked/>
    <w:rsid w:val="00160C16"/>
    <w:pPr>
      <w:numPr>
        <w:ilvl w:val="6"/>
        <w:numId w:val="16"/>
      </w:numPr>
      <w:outlineLvl w:val="6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A7Char">
    <w:name w:val="A7 Char"/>
    <w:basedOn w:val="keywordChar"/>
    <w:link w:val="A7"/>
    <w:uiPriority w:val="20"/>
    <w:rsid w:val="00160C16"/>
    <w:rPr>
      <w:rFonts w:ascii="Times New Roman" w:hAnsi="Times New Roman" w:cs="Times New Roman"/>
      <w:sz w:val="26"/>
      <w:szCs w:val="24"/>
      <w:lang w:val="en-US"/>
    </w:rPr>
  </w:style>
  <w:style w:type="paragraph" w:customStyle="1" w:styleId="A8">
    <w:name w:val="A8"/>
    <w:link w:val="A8Char"/>
    <w:uiPriority w:val="20"/>
    <w:locked/>
    <w:rsid w:val="00160C16"/>
    <w:pPr>
      <w:numPr>
        <w:ilvl w:val="7"/>
        <w:numId w:val="16"/>
      </w:numPr>
      <w:outlineLvl w:val="7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A8Char">
    <w:name w:val="A8 Char"/>
    <w:basedOn w:val="keywordChar"/>
    <w:link w:val="A8"/>
    <w:uiPriority w:val="20"/>
    <w:rsid w:val="00160C16"/>
    <w:rPr>
      <w:rFonts w:ascii="Times New Roman" w:hAnsi="Times New Roman" w:cs="Times New Roman"/>
      <w:sz w:val="26"/>
      <w:szCs w:val="24"/>
      <w:lang w:val="en-US"/>
    </w:rPr>
  </w:style>
  <w:style w:type="paragraph" w:customStyle="1" w:styleId="A9">
    <w:name w:val="A9"/>
    <w:link w:val="A9Char"/>
    <w:uiPriority w:val="20"/>
    <w:locked/>
    <w:rsid w:val="00160C16"/>
    <w:pPr>
      <w:numPr>
        <w:ilvl w:val="8"/>
        <w:numId w:val="16"/>
      </w:numPr>
      <w:outlineLvl w:val="8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A9Char">
    <w:name w:val="A9 Char"/>
    <w:basedOn w:val="keywordChar"/>
    <w:link w:val="A9"/>
    <w:uiPriority w:val="20"/>
    <w:rsid w:val="00160C16"/>
    <w:rPr>
      <w:rFonts w:ascii="Times New Roman" w:hAnsi="Times New Roman" w:cs="Times New Roman"/>
      <w:sz w:val="26"/>
      <w:szCs w:val="24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160C16"/>
    <w:pPr>
      <w:spacing w:line="360" w:lineRule="auto"/>
      <w:ind w:left="-851" w:right="-909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160C16"/>
    <w:rPr>
      <w:rFonts w:ascii="Times New Roman" w:hAnsi="Times New Roman" w:cs="Times New Roman"/>
      <w:bCs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160C16"/>
    <w:pPr>
      <w:spacing w:line="360" w:lineRule="auto"/>
      <w:ind w:left="1440" w:hanging="144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160C16"/>
    <w:rPr>
      <w:rFonts w:ascii="Times New Roman" w:hAnsi="Times New Roman" w:cs="Times New Roman"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A63D65"/>
    <w:pPr>
      <w:spacing w:line="360" w:lineRule="auto"/>
      <w:ind w:left="-851" w:right="-909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A63D65"/>
    <w:rPr>
      <w:rFonts w:ascii="Times New Roman" w:hAnsi="Times New Roman" w:cs="Times New Roman"/>
      <w:bCs/>
      <w:sz w:val="24"/>
      <w:szCs w:val="24"/>
      <w:lang w:val="en-US"/>
    </w:rPr>
  </w:style>
  <w:style w:type="paragraph" w:customStyle="1" w:styleId="H4">
    <w:name w:val="H4"/>
    <w:link w:val="H4Char"/>
    <w:uiPriority w:val="20"/>
    <w:locked/>
    <w:rsid w:val="00A63D65"/>
    <w:pPr>
      <w:numPr>
        <w:ilvl w:val="3"/>
        <w:numId w:val="18"/>
      </w:numPr>
      <w:spacing w:after="0" w:line="360" w:lineRule="auto"/>
      <w:jc w:val="center"/>
      <w:outlineLvl w:val="3"/>
    </w:pPr>
    <w:rPr>
      <w:rFonts w:ascii="Times New Roman" w:hAnsi="Times New Roman" w:cs="Times New Roman"/>
      <w:bCs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A63D65"/>
    <w:rPr>
      <w:rFonts w:ascii="Times New Roman" w:hAnsi="Times New Roman" w:cs="Times New Roman"/>
      <w:bCs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A63D65"/>
    <w:pPr>
      <w:numPr>
        <w:ilvl w:val="4"/>
        <w:numId w:val="18"/>
      </w:numPr>
      <w:spacing w:after="0" w:line="360" w:lineRule="auto"/>
      <w:jc w:val="center"/>
      <w:outlineLvl w:val="4"/>
    </w:pPr>
    <w:rPr>
      <w:rFonts w:ascii="Times New Roman" w:hAnsi="Times New Roman" w:cs="Times New Roman"/>
      <w:bCs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A63D65"/>
    <w:rPr>
      <w:rFonts w:ascii="Times New Roman" w:hAnsi="Times New Roman" w:cs="Times New Roman"/>
      <w:bCs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A63D65"/>
    <w:pPr>
      <w:numPr>
        <w:ilvl w:val="5"/>
        <w:numId w:val="18"/>
      </w:numPr>
      <w:spacing w:after="0" w:line="360" w:lineRule="auto"/>
      <w:jc w:val="center"/>
      <w:outlineLvl w:val="5"/>
    </w:pPr>
    <w:rPr>
      <w:rFonts w:ascii="Times New Roman" w:hAnsi="Times New Roman" w:cs="Times New Roman"/>
      <w:bCs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A63D65"/>
    <w:rPr>
      <w:rFonts w:ascii="Times New Roman" w:hAnsi="Times New Roman" w:cs="Times New Roman"/>
      <w:bCs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A63D65"/>
    <w:pPr>
      <w:numPr>
        <w:ilvl w:val="6"/>
        <w:numId w:val="18"/>
      </w:numPr>
      <w:spacing w:after="0" w:line="360" w:lineRule="auto"/>
      <w:jc w:val="center"/>
      <w:outlineLvl w:val="6"/>
    </w:pPr>
    <w:rPr>
      <w:rFonts w:ascii="Times New Roman" w:hAnsi="Times New Roman" w:cs="Times New Roman"/>
      <w:bCs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A63D65"/>
    <w:rPr>
      <w:rFonts w:ascii="Times New Roman" w:hAnsi="Times New Roman" w:cs="Times New Roman"/>
      <w:bCs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A63D65"/>
    <w:pPr>
      <w:numPr>
        <w:ilvl w:val="7"/>
        <w:numId w:val="18"/>
      </w:numPr>
      <w:spacing w:after="0" w:line="360" w:lineRule="auto"/>
      <w:jc w:val="center"/>
      <w:outlineLvl w:val="7"/>
    </w:pPr>
    <w:rPr>
      <w:rFonts w:ascii="Times New Roman" w:hAnsi="Times New Roman" w:cs="Times New Roman"/>
      <w:bCs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A63D65"/>
    <w:rPr>
      <w:rFonts w:ascii="Times New Roman" w:hAnsi="Times New Roman" w:cs="Times New Roman"/>
      <w:bCs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A63D65"/>
    <w:pPr>
      <w:numPr>
        <w:ilvl w:val="8"/>
        <w:numId w:val="18"/>
      </w:numPr>
      <w:spacing w:after="0" w:line="360" w:lineRule="auto"/>
      <w:jc w:val="center"/>
      <w:outlineLvl w:val="8"/>
    </w:pPr>
    <w:rPr>
      <w:rFonts w:ascii="Times New Roman" w:hAnsi="Times New Roman" w:cs="Times New Roman"/>
      <w:bCs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A63D65"/>
    <w:rPr>
      <w:rFonts w:ascii="Times New Roman" w:hAnsi="Times New Roman" w:cs="Times New Roman"/>
      <w:bCs/>
      <w:sz w:val="2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CCF"/>
  </w:style>
  <w:style w:type="paragraph" w:styleId="Heading1">
    <w:name w:val="heading 1"/>
    <w:basedOn w:val="Normal"/>
    <w:link w:val="Heading1Char"/>
    <w:uiPriority w:val="9"/>
    <w:qFormat/>
    <w:rsid w:val="00031C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1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9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15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15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3156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3156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3156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3156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CCF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styleId="Hyperlink">
    <w:name w:val="Hyperlink"/>
    <w:basedOn w:val="DefaultParagraphFont"/>
    <w:uiPriority w:val="99"/>
    <w:unhideWhenUsed/>
    <w:rsid w:val="00031CCF"/>
    <w:rPr>
      <w:color w:val="0000FF"/>
      <w:u w:val="none"/>
    </w:rPr>
  </w:style>
  <w:style w:type="character" w:styleId="Emphasis">
    <w:name w:val="Emphasis"/>
    <w:basedOn w:val="DefaultParagraphFont"/>
    <w:uiPriority w:val="20"/>
    <w:qFormat/>
    <w:rsid w:val="00031CCF"/>
    <w:rPr>
      <w:i/>
      <w:iCs/>
    </w:rPr>
  </w:style>
  <w:style w:type="table" w:styleId="TableGrid">
    <w:name w:val="Table Grid"/>
    <w:basedOn w:val="TableNormal"/>
    <w:uiPriority w:val="39"/>
    <w:rsid w:val="00031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031CCF"/>
  </w:style>
  <w:style w:type="paragraph" w:styleId="HTMLPreformatted">
    <w:name w:val="HTML Preformatted"/>
    <w:basedOn w:val="Normal"/>
    <w:link w:val="HTMLPreformattedChar"/>
    <w:uiPriority w:val="99"/>
    <w:unhideWhenUsed/>
    <w:rsid w:val="00031C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1CCF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ListParagraph">
    <w:name w:val="List Paragraph"/>
    <w:basedOn w:val="Normal"/>
    <w:uiPriority w:val="34"/>
    <w:qFormat/>
    <w:rsid w:val="00031CCF"/>
    <w:pPr>
      <w:spacing w:line="254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31CCF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CD6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6CE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A71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g-binding">
    <w:name w:val="ng-binding"/>
    <w:basedOn w:val="Normal"/>
    <w:rsid w:val="000A7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F8396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1">
    <w:name w:val="S1"/>
    <w:link w:val="S1Char"/>
    <w:uiPriority w:val="20"/>
    <w:locked/>
    <w:rsid w:val="00131561"/>
    <w:pPr>
      <w:spacing w:line="360" w:lineRule="auto"/>
      <w:ind w:left="-851" w:right="-909"/>
      <w:outlineLvl w:val="0"/>
    </w:pPr>
    <w:rPr>
      <w:rFonts w:ascii="Times New Roman" w:hAnsi="Times New Roman" w:cs="Times New Roman"/>
      <w:bCs/>
      <w:sz w:val="34"/>
      <w:szCs w:val="32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131561"/>
    <w:rPr>
      <w:rFonts w:ascii="Times New Roman" w:hAnsi="Times New Roman" w:cs="Times New Roman"/>
      <w:bCs/>
      <w:sz w:val="34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2E2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given-names">
    <w:name w:val="given-names"/>
    <w:uiPriority w:val="20"/>
    <w:locked/>
    <w:rsid w:val="00160C16"/>
    <w:rPr>
      <w:rFonts w:ascii="Times New Roman" w:hAnsi="Times New Roman" w:cs="Times New Roman"/>
      <w:color w:val="008000"/>
      <w:sz w:val="24"/>
      <w:szCs w:val="24"/>
      <w:lang w:val="en-US"/>
    </w:rPr>
  </w:style>
  <w:style w:type="paragraph" w:customStyle="1" w:styleId="S2">
    <w:name w:val="S2"/>
    <w:link w:val="S2Char"/>
    <w:uiPriority w:val="20"/>
    <w:locked/>
    <w:rsid w:val="00131561"/>
    <w:pPr>
      <w:spacing w:line="360" w:lineRule="auto"/>
      <w:ind w:left="-851" w:right="-909"/>
      <w:outlineLvl w:val="1"/>
    </w:pPr>
    <w:rPr>
      <w:rFonts w:ascii="Times New Roman" w:hAnsi="Times New Roman" w:cs="Times New Roman"/>
      <w:bCs/>
      <w:sz w:val="32"/>
      <w:szCs w:val="24"/>
      <w:lang w:val="en-US"/>
    </w:rPr>
  </w:style>
  <w:style w:type="character" w:customStyle="1" w:styleId="author">
    <w:name w:val="author"/>
    <w:basedOn w:val="DefaultParagraphFont"/>
    <w:rsid w:val="00C41F5E"/>
  </w:style>
  <w:style w:type="character" w:customStyle="1" w:styleId="articletitle">
    <w:name w:val="articletitle"/>
    <w:basedOn w:val="DefaultParagraphFont"/>
    <w:rsid w:val="00C41F5E"/>
  </w:style>
  <w:style w:type="character" w:customStyle="1" w:styleId="pubyear">
    <w:name w:val="pubyear"/>
    <w:basedOn w:val="DefaultParagraphFont"/>
    <w:rsid w:val="00C41F5E"/>
  </w:style>
  <w:style w:type="character" w:customStyle="1" w:styleId="vol">
    <w:name w:val="vol"/>
    <w:basedOn w:val="DefaultParagraphFont"/>
    <w:rsid w:val="00C41F5E"/>
  </w:style>
  <w:style w:type="character" w:customStyle="1" w:styleId="citedissue">
    <w:name w:val="citedissue"/>
    <w:basedOn w:val="DefaultParagraphFont"/>
    <w:rsid w:val="00C41F5E"/>
  </w:style>
  <w:style w:type="character" w:customStyle="1" w:styleId="pagefirst">
    <w:name w:val="pagefirst"/>
    <w:basedOn w:val="DefaultParagraphFont"/>
    <w:rsid w:val="00C41F5E"/>
  </w:style>
  <w:style w:type="character" w:customStyle="1" w:styleId="pagelast">
    <w:name w:val="pagelast"/>
    <w:basedOn w:val="DefaultParagraphFont"/>
    <w:rsid w:val="00C41F5E"/>
  </w:style>
  <w:style w:type="character" w:customStyle="1" w:styleId="ref-journal">
    <w:name w:val="ref-journal"/>
    <w:basedOn w:val="DefaultParagraphFont"/>
    <w:rsid w:val="001E46A2"/>
  </w:style>
  <w:style w:type="character" w:customStyle="1" w:styleId="ref-vol">
    <w:name w:val="ref-vol"/>
    <w:basedOn w:val="DefaultParagraphFont"/>
    <w:rsid w:val="001E46A2"/>
  </w:style>
  <w:style w:type="paragraph" w:styleId="Header">
    <w:name w:val="header"/>
    <w:basedOn w:val="Normal"/>
    <w:link w:val="HeaderChar"/>
    <w:uiPriority w:val="99"/>
    <w:unhideWhenUsed/>
    <w:rsid w:val="00234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3AE"/>
  </w:style>
  <w:style w:type="paragraph" w:styleId="Footer">
    <w:name w:val="footer"/>
    <w:basedOn w:val="Normal"/>
    <w:link w:val="FooterChar"/>
    <w:uiPriority w:val="99"/>
    <w:unhideWhenUsed/>
    <w:rsid w:val="00234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3AE"/>
  </w:style>
  <w:style w:type="paragraph" w:styleId="Bibliography">
    <w:name w:val="Bibliography"/>
    <w:basedOn w:val="Normal"/>
    <w:next w:val="Normal"/>
    <w:uiPriority w:val="37"/>
    <w:unhideWhenUsed/>
    <w:rsid w:val="00131561"/>
  </w:style>
  <w:style w:type="paragraph" w:styleId="BlockText">
    <w:name w:val="Block Text"/>
    <w:basedOn w:val="Normal"/>
    <w:uiPriority w:val="99"/>
    <w:unhideWhenUsed/>
    <w:rsid w:val="00131561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1315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31561"/>
  </w:style>
  <w:style w:type="paragraph" w:styleId="BodyText2">
    <w:name w:val="Body Text 2"/>
    <w:basedOn w:val="Normal"/>
    <w:link w:val="BodyText2Char"/>
    <w:uiPriority w:val="99"/>
    <w:unhideWhenUsed/>
    <w:rsid w:val="0013156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131561"/>
  </w:style>
  <w:style w:type="paragraph" w:styleId="BodyText3">
    <w:name w:val="Body Text 3"/>
    <w:basedOn w:val="Normal"/>
    <w:link w:val="BodyText3Char"/>
    <w:uiPriority w:val="99"/>
    <w:unhideWhenUsed/>
    <w:rsid w:val="0013156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31561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31561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31561"/>
  </w:style>
  <w:style w:type="paragraph" w:styleId="BodyTextIndent">
    <w:name w:val="Body Text Indent"/>
    <w:basedOn w:val="Normal"/>
    <w:link w:val="BodyTextIndentChar"/>
    <w:uiPriority w:val="99"/>
    <w:unhideWhenUsed/>
    <w:rsid w:val="0013156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31561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131561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131561"/>
  </w:style>
  <w:style w:type="paragraph" w:styleId="BodyTextIndent2">
    <w:name w:val="Body Text Indent 2"/>
    <w:basedOn w:val="Normal"/>
    <w:link w:val="BodyTextIndent2Char"/>
    <w:uiPriority w:val="99"/>
    <w:unhideWhenUsed/>
    <w:rsid w:val="0013156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31561"/>
  </w:style>
  <w:style w:type="paragraph" w:styleId="BodyTextIndent3">
    <w:name w:val="Body Text Indent 3"/>
    <w:basedOn w:val="Normal"/>
    <w:link w:val="BodyTextIndent3Char"/>
    <w:uiPriority w:val="99"/>
    <w:unhideWhenUsed/>
    <w:rsid w:val="0013156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131561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3156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13156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131561"/>
  </w:style>
  <w:style w:type="paragraph" w:styleId="CommentText">
    <w:name w:val="annotation text"/>
    <w:basedOn w:val="Normal"/>
    <w:link w:val="CommentTextChar"/>
    <w:uiPriority w:val="99"/>
    <w:unhideWhenUsed/>
    <w:rsid w:val="00131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5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31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31561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131561"/>
  </w:style>
  <w:style w:type="character" w:customStyle="1" w:styleId="DateChar">
    <w:name w:val="Date Char"/>
    <w:basedOn w:val="DefaultParagraphFont"/>
    <w:link w:val="Date"/>
    <w:uiPriority w:val="99"/>
    <w:rsid w:val="00131561"/>
  </w:style>
  <w:style w:type="paragraph" w:styleId="DocumentMap">
    <w:name w:val="Document Map"/>
    <w:basedOn w:val="Normal"/>
    <w:link w:val="DocumentMapChar"/>
    <w:uiPriority w:val="99"/>
    <w:unhideWhenUsed/>
    <w:rsid w:val="00131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31561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13156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131561"/>
  </w:style>
  <w:style w:type="paragraph" w:styleId="EndnoteText">
    <w:name w:val="endnote text"/>
    <w:basedOn w:val="Normal"/>
    <w:link w:val="EndnoteTextChar"/>
    <w:uiPriority w:val="99"/>
    <w:unhideWhenUsed/>
    <w:rsid w:val="0013156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31561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13156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13156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315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1561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3156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3156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3156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315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13156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3156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13156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131561"/>
    <w:rPr>
      <w:i/>
      <w:iCs/>
    </w:rPr>
  </w:style>
  <w:style w:type="paragraph" w:styleId="Index1">
    <w:name w:val="index 1"/>
    <w:basedOn w:val="Normal"/>
    <w:next w:val="Normal"/>
    <w:autoRedefine/>
    <w:uiPriority w:val="99"/>
    <w:unhideWhenUsed/>
    <w:rsid w:val="0013156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13156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13156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13156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13156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13156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13156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13156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13156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13156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56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561"/>
    <w:rPr>
      <w:b/>
      <w:bCs/>
      <w:i/>
      <w:iCs/>
      <w:color w:val="4472C4" w:themeColor="accent1"/>
    </w:rPr>
  </w:style>
  <w:style w:type="paragraph" w:styleId="List">
    <w:name w:val="List"/>
    <w:basedOn w:val="Normal"/>
    <w:uiPriority w:val="99"/>
    <w:unhideWhenUsed/>
    <w:rsid w:val="00131561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131561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131561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131561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131561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131561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unhideWhenUsed/>
    <w:rsid w:val="00131561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unhideWhenUsed/>
    <w:rsid w:val="00131561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unhideWhenUsed/>
    <w:rsid w:val="00131561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unhideWhenUsed/>
    <w:rsid w:val="00131561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unhideWhenUsed/>
    <w:rsid w:val="0013156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13156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13156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13156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13156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131561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unhideWhenUsed/>
    <w:rsid w:val="00131561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unhideWhenUsed/>
    <w:rsid w:val="00131561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unhideWhenUsed/>
    <w:rsid w:val="00131561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unhideWhenUsed/>
    <w:rsid w:val="00131561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unhideWhenUsed/>
    <w:rsid w:val="0013156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131561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13156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13156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31561"/>
    <w:pPr>
      <w:spacing w:after="0" w:line="240" w:lineRule="auto"/>
    </w:pPr>
  </w:style>
  <w:style w:type="paragraph" w:styleId="NormalIndent">
    <w:name w:val="Normal Indent"/>
    <w:basedOn w:val="Normal"/>
    <w:uiPriority w:val="99"/>
    <w:unhideWhenUsed/>
    <w:rsid w:val="0013156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13156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131561"/>
  </w:style>
  <w:style w:type="paragraph" w:styleId="PlainText">
    <w:name w:val="Plain Text"/>
    <w:basedOn w:val="Normal"/>
    <w:link w:val="PlainTextChar"/>
    <w:uiPriority w:val="99"/>
    <w:unhideWhenUsed/>
    <w:rsid w:val="0013156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31561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3156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31561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31561"/>
  </w:style>
  <w:style w:type="character" w:customStyle="1" w:styleId="SalutationChar">
    <w:name w:val="Salutation Char"/>
    <w:basedOn w:val="DefaultParagraphFont"/>
    <w:link w:val="Salutation"/>
    <w:uiPriority w:val="99"/>
    <w:rsid w:val="00131561"/>
  </w:style>
  <w:style w:type="paragraph" w:styleId="Signature">
    <w:name w:val="Signature"/>
    <w:basedOn w:val="Normal"/>
    <w:link w:val="SignatureChar"/>
    <w:uiPriority w:val="99"/>
    <w:unhideWhenUsed/>
    <w:rsid w:val="0013156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131561"/>
  </w:style>
  <w:style w:type="paragraph" w:styleId="Subtitle">
    <w:name w:val="Subtitle"/>
    <w:basedOn w:val="Normal"/>
    <w:next w:val="Normal"/>
    <w:link w:val="SubtitleChar"/>
    <w:uiPriority w:val="11"/>
    <w:qFormat/>
    <w:rsid w:val="0013156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3156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13156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131561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13156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3156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13156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13156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3156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3156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13156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13156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13156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13156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13156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13156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131561"/>
    <w:pPr>
      <w:keepNext/>
      <w:keepLines/>
      <w:spacing w:before="48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styleId="BookTitle">
    <w:name w:val="Book Title"/>
    <w:basedOn w:val="DefaultParagraphFont"/>
    <w:uiPriority w:val="33"/>
    <w:qFormat/>
    <w:rsid w:val="00131561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131561"/>
    <w:rPr>
      <w:sz w:val="16"/>
      <w:szCs w:val="16"/>
    </w:rPr>
  </w:style>
  <w:style w:type="character" w:styleId="EndnoteReference">
    <w:name w:val="endnote reference"/>
    <w:basedOn w:val="DefaultParagraphFont"/>
    <w:uiPriority w:val="99"/>
    <w:unhideWhenUsed/>
    <w:rsid w:val="00131561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131561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131561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131561"/>
  </w:style>
  <w:style w:type="character" w:styleId="HTMLCite">
    <w:name w:val="HTML Cite"/>
    <w:basedOn w:val="DefaultParagraphFont"/>
    <w:uiPriority w:val="99"/>
    <w:unhideWhenUsed/>
    <w:rsid w:val="00131561"/>
    <w:rPr>
      <w:i/>
      <w:iCs/>
    </w:rPr>
  </w:style>
  <w:style w:type="character" w:styleId="HTMLCode">
    <w:name w:val="HTML Code"/>
    <w:basedOn w:val="DefaultParagraphFont"/>
    <w:uiPriority w:val="99"/>
    <w:unhideWhenUsed/>
    <w:rsid w:val="00131561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131561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131561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131561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131561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13156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31561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31561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131561"/>
  </w:style>
  <w:style w:type="character" w:styleId="PageNumber">
    <w:name w:val="page number"/>
    <w:basedOn w:val="DefaultParagraphFont"/>
    <w:uiPriority w:val="99"/>
    <w:unhideWhenUsed/>
    <w:rsid w:val="00131561"/>
  </w:style>
  <w:style w:type="character" w:styleId="PlaceholderText">
    <w:name w:val="Placeholder Text"/>
    <w:basedOn w:val="DefaultParagraphFont"/>
    <w:uiPriority w:val="99"/>
    <w:rsid w:val="0013156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13156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131561"/>
    <w:rPr>
      <w:smallCaps/>
      <w:color w:val="ED7D31" w:themeColor="accent2"/>
      <w:u w:val="single"/>
    </w:rPr>
  </w:style>
  <w:style w:type="character" w:customStyle="1" w:styleId="S2Char">
    <w:name w:val="S2 Char"/>
    <w:basedOn w:val="DefaultParagraphFont"/>
    <w:link w:val="S2"/>
    <w:uiPriority w:val="20"/>
    <w:rsid w:val="00131561"/>
    <w:rPr>
      <w:rFonts w:ascii="Times New Roman" w:hAnsi="Times New Roman" w:cs="Times New Roman"/>
      <w:bCs/>
      <w:sz w:val="32"/>
      <w:szCs w:val="24"/>
      <w:lang w:val="en-US"/>
    </w:rPr>
  </w:style>
  <w:style w:type="paragraph" w:customStyle="1" w:styleId="H1">
    <w:name w:val="H1"/>
    <w:link w:val="H1Char"/>
    <w:uiPriority w:val="20"/>
    <w:locked/>
    <w:rsid w:val="00A63D65"/>
    <w:pPr>
      <w:numPr>
        <w:numId w:val="18"/>
      </w:numPr>
      <w:spacing w:line="360" w:lineRule="auto"/>
      <w:ind w:right="-909"/>
      <w:outlineLvl w:val="0"/>
    </w:pPr>
    <w:rPr>
      <w:rFonts w:ascii="Times New Roman" w:hAnsi="Times New Roman" w:cs="Times New Roman"/>
      <w:bCs/>
      <w:sz w:val="34"/>
      <w:szCs w:val="32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A63D65"/>
    <w:rPr>
      <w:rFonts w:ascii="Times New Roman" w:hAnsi="Times New Roman" w:cs="Times New Roman"/>
      <w:bCs/>
      <w:sz w:val="34"/>
      <w:szCs w:val="32"/>
      <w:lang w:val="en-US"/>
    </w:rPr>
  </w:style>
  <w:style w:type="paragraph" w:customStyle="1" w:styleId="H2">
    <w:name w:val="H2"/>
    <w:link w:val="H2Char"/>
    <w:uiPriority w:val="20"/>
    <w:locked/>
    <w:rsid w:val="00A63D65"/>
    <w:pPr>
      <w:numPr>
        <w:ilvl w:val="1"/>
        <w:numId w:val="18"/>
      </w:numPr>
      <w:spacing w:line="360" w:lineRule="auto"/>
      <w:ind w:right="-909"/>
      <w:outlineLvl w:val="1"/>
    </w:pPr>
    <w:rPr>
      <w:rFonts w:ascii="Times New Roman" w:hAnsi="Times New Roman" w:cs="Times New Roman"/>
      <w:bCs/>
      <w:sz w:val="32"/>
      <w:szCs w:val="32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A63D65"/>
    <w:rPr>
      <w:rFonts w:ascii="Times New Roman" w:hAnsi="Times New Roman" w:cs="Times New Roman"/>
      <w:bCs/>
      <w:sz w:val="32"/>
      <w:szCs w:val="32"/>
      <w:lang w:val="en-US"/>
    </w:rPr>
  </w:style>
  <w:style w:type="paragraph" w:customStyle="1" w:styleId="H3">
    <w:name w:val="H3"/>
    <w:link w:val="H3Char"/>
    <w:uiPriority w:val="20"/>
    <w:locked/>
    <w:rsid w:val="00A63D65"/>
    <w:pPr>
      <w:numPr>
        <w:ilvl w:val="2"/>
        <w:numId w:val="18"/>
      </w:numPr>
      <w:spacing w:line="360" w:lineRule="auto"/>
      <w:ind w:right="-909"/>
      <w:outlineLvl w:val="2"/>
    </w:pPr>
    <w:rPr>
      <w:rFonts w:ascii="Times New Roman" w:hAnsi="Times New Roman" w:cs="Times New Roman"/>
      <w:bCs/>
      <w:sz w:val="30"/>
      <w:szCs w:val="32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A63D65"/>
    <w:rPr>
      <w:rFonts w:ascii="Times New Roman" w:hAnsi="Times New Roman" w:cs="Times New Roman"/>
      <w:bCs/>
      <w:sz w:val="30"/>
      <w:szCs w:val="32"/>
      <w:lang w:val="en-US"/>
    </w:rPr>
  </w:style>
  <w:style w:type="character" w:customStyle="1" w:styleId="surname">
    <w:name w:val="surname"/>
    <w:uiPriority w:val="20"/>
    <w:locked/>
    <w:rsid w:val="00160C16"/>
    <w:rPr>
      <w:rFonts w:ascii="Times New Roman" w:hAnsi="Times New Roman" w:cs="Times New Roman"/>
      <w:color w:val="FF0000"/>
      <w:sz w:val="24"/>
      <w:szCs w:val="24"/>
      <w:lang w:val="en-US"/>
    </w:rPr>
  </w:style>
  <w:style w:type="character" w:customStyle="1" w:styleId="prefix">
    <w:name w:val="prefix"/>
    <w:uiPriority w:val="20"/>
    <w:locked/>
    <w:rsid w:val="00160C16"/>
    <w:rPr>
      <w:rFonts w:ascii="Times New Roman" w:hAnsi="Times New Roman" w:cs="Times New Roman"/>
      <w:color w:val="0000FF"/>
      <w:sz w:val="24"/>
      <w:szCs w:val="24"/>
      <w:lang w:val="en-US"/>
    </w:rPr>
  </w:style>
  <w:style w:type="character" w:customStyle="1" w:styleId="suffix">
    <w:name w:val="suffix"/>
    <w:uiPriority w:val="20"/>
    <w:locked/>
    <w:rsid w:val="00160C16"/>
    <w:rPr>
      <w:rFonts w:ascii="Times New Roman" w:hAnsi="Times New Roman" w:cs="Times New Roman"/>
      <w:color w:val="808000"/>
      <w:sz w:val="24"/>
      <w:szCs w:val="24"/>
      <w:lang w:val="en-US"/>
    </w:rPr>
  </w:style>
  <w:style w:type="character" w:customStyle="1" w:styleId="particle">
    <w:name w:val="particle"/>
    <w:uiPriority w:val="20"/>
    <w:locked/>
    <w:rsid w:val="00160C16"/>
    <w:rPr>
      <w:rFonts w:ascii="Times New Roman" w:hAnsi="Times New Roman" w:cs="Times New Roman"/>
      <w:color w:val="000080"/>
      <w:sz w:val="24"/>
      <w:szCs w:val="24"/>
      <w:lang w:val="en-US"/>
    </w:rPr>
  </w:style>
  <w:style w:type="paragraph" w:customStyle="1" w:styleId="keyword">
    <w:name w:val="keyword"/>
    <w:link w:val="keywordChar"/>
    <w:uiPriority w:val="20"/>
    <w:locked/>
    <w:rsid w:val="00160C16"/>
    <w:pPr>
      <w:spacing w:line="360" w:lineRule="auto"/>
      <w:ind w:left="-851" w:right="-90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160C16"/>
    <w:rPr>
      <w:rFonts w:ascii="Times New Roman" w:hAnsi="Times New Roman" w:cs="Times New Roman"/>
      <w:sz w:val="24"/>
      <w:szCs w:val="24"/>
      <w:lang w:val="en-US"/>
    </w:rPr>
  </w:style>
  <w:style w:type="paragraph" w:customStyle="1" w:styleId="A2">
    <w:name w:val="A2"/>
    <w:link w:val="A2Char"/>
    <w:uiPriority w:val="20"/>
    <w:locked/>
    <w:rsid w:val="00160C16"/>
    <w:pPr>
      <w:numPr>
        <w:ilvl w:val="1"/>
        <w:numId w:val="16"/>
      </w:numPr>
      <w:outlineLvl w:val="1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A2Char">
    <w:name w:val="A2 Char"/>
    <w:basedOn w:val="keywordChar"/>
    <w:link w:val="A2"/>
    <w:uiPriority w:val="20"/>
    <w:rsid w:val="00160C16"/>
    <w:rPr>
      <w:rFonts w:ascii="Times New Roman" w:hAnsi="Times New Roman" w:cs="Times New Roman"/>
      <w:sz w:val="32"/>
      <w:szCs w:val="24"/>
      <w:lang w:val="en-US"/>
    </w:rPr>
  </w:style>
  <w:style w:type="paragraph" w:customStyle="1" w:styleId="A3">
    <w:name w:val="A3"/>
    <w:link w:val="A3Char"/>
    <w:uiPriority w:val="20"/>
    <w:locked/>
    <w:rsid w:val="00160C16"/>
    <w:pPr>
      <w:numPr>
        <w:ilvl w:val="2"/>
        <w:numId w:val="16"/>
      </w:numPr>
      <w:outlineLvl w:val="2"/>
    </w:pPr>
    <w:rPr>
      <w:rFonts w:ascii="Times New Roman" w:hAnsi="Times New Roman" w:cs="Times New Roman"/>
      <w:sz w:val="30"/>
      <w:szCs w:val="24"/>
      <w:lang w:val="en-US"/>
    </w:rPr>
  </w:style>
  <w:style w:type="character" w:customStyle="1" w:styleId="A3Char">
    <w:name w:val="A3 Char"/>
    <w:basedOn w:val="keywordChar"/>
    <w:link w:val="A3"/>
    <w:uiPriority w:val="20"/>
    <w:rsid w:val="00160C16"/>
    <w:rPr>
      <w:rFonts w:ascii="Times New Roman" w:hAnsi="Times New Roman" w:cs="Times New Roman"/>
      <w:sz w:val="30"/>
      <w:szCs w:val="24"/>
      <w:lang w:val="en-US"/>
    </w:rPr>
  </w:style>
  <w:style w:type="paragraph" w:customStyle="1" w:styleId="A4">
    <w:name w:val="A4"/>
    <w:link w:val="A4Char"/>
    <w:uiPriority w:val="20"/>
    <w:locked/>
    <w:rsid w:val="00160C16"/>
    <w:pPr>
      <w:numPr>
        <w:ilvl w:val="3"/>
        <w:numId w:val="16"/>
      </w:numPr>
      <w:outlineLvl w:val="3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A4Char">
    <w:name w:val="A4 Char"/>
    <w:basedOn w:val="keywordChar"/>
    <w:link w:val="A4"/>
    <w:uiPriority w:val="20"/>
    <w:rsid w:val="00160C16"/>
    <w:rPr>
      <w:rFonts w:ascii="Times New Roman" w:hAnsi="Times New Roman" w:cs="Times New Roman"/>
      <w:sz w:val="28"/>
      <w:szCs w:val="24"/>
      <w:lang w:val="en-US"/>
    </w:rPr>
  </w:style>
  <w:style w:type="paragraph" w:customStyle="1" w:styleId="A1">
    <w:name w:val="A1"/>
    <w:link w:val="A1Char"/>
    <w:uiPriority w:val="20"/>
    <w:locked/>
    <w:rsid w:val="00160C16"/>
    <w:pPr>
      <w:numPr>
        <w:numId w:val="16"/>
      </w:numPr>
      <w:spacing w:line="360" w:lineRule="auto"/>
      <w:ind w:right="-909"/>
      <w:outlineLvl w:val="0"/>
    </w:pPr>
    <w:rPr>
      <w:rFonts w:ascii="Times New Roman" w:hAnsi="Times New Roman" w:cs="Times New Roman"/>
      <w:bCs/>
      <w:sz w:val="34"/>
      <w:szCs w:val="32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160C16"/>
    <w:rPr>
      <w:rFonts w:ascii="Times New Roman" w:hAnsi="Times New Roman" w:cs="Times New Roman"/>
      <w:bCs/>
      <w:sz w:val="34"/>
      <w:szCs w:val="32"/>
      <w:lang w:val="en-US"/>
    </w:rPr>
  </w:style>
  <w:style w:type="paragraph" w:customStyle="1" w:styleId="A5">
    <w:name w:val="A5"/>
    <w:link w:val="A5Char"/>
    <w:uiPriority w:val="20"/>
    <w:locked/>
    <w:rsid w:val="00160C16"/>
    <w:pPr>
      <w:numPr>
        <w:ilvl w:val="4"/>
        <w:numId w:val="16"/>
      </w:numPr>
      <w:outlineLvl w:val="4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A5Char">
    <w:name w:val="A5 Char"/>
    <w:basedOn w:val="keywordChar"/>
    <w:link w:val="A5"/>
    <w:uiPriority w:val="20"/>
    <w:rsid w:val="00160C16"/>
    <w:rPr>
      <w:rFonts w:ascii="Times New Roman" w:hAnsi="Times New Roman" w:cs="Times New Roman"/>
      <w:sz w:val="28"/>
      <w:szCs w:val="24"/>
      <w:lang w:val="en-US"/>
    </w:rPr>
  </w:style>
  <w:style w:type="paragraph" w:customStyle="1" w:styleId="A6">
    <w:name w:val="A6"/>
    <w:link w:val="A6Char"/>
    <w:uiPriority w:val="20"/>
    <w:locked/>
    <w:rsid w:val="00160C16"/>
    <w:pPr>
      <w:numPr>
        <w:ilvl w:val="5"/>
        <w:numId w:val="16"/>
      </w:numPr>
      <w:outlineLvl w:val="5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A6Char">
    <w:name w:val="A6 Char"/>
    <w:basedOn w:val="keywordChar"/>
    <w:link w:val="A6"/>
    <w:uiPriority w:val="20"/>
    <w:rsid w:val="00160C16"/>
    <w:rPr>
      <w:rFonts w:ascii="Times New Roman" w:hAnsi="Times New Roman" w:cs="Times New Roman"/>
      <w:sz w:val="28"/>
      <w:szCs w:val="24"/>
      <w:lang w:val="en-US"/>
    </w:rPr>
  </w:style>
  <w:style w:type="paragraph" w:customStyle="1" w:styleId="A7">
    <w:name w:val="A7"/>
    <w:link w:val="A7Char"/>
    <w:uiPriority w:val="20"/>
    <w:locked/>
    <w:rsid w:val="00160C16"/>
    <w:pPr>
      <w:numPr>
        <w:ilvl w:val="6"/>
        <w:numId w:val="16"/>
      </w:numPr>
      <w:outlineLvl w:val="6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A7Char">
    <w:name w:val="A7 Char"/>
    <w:basedOn w:val="keywordChar"/>
    <w:link w:val="A7"/>
    <w:uiPriority w:val="20"/>
    <w:rsid w:val="00160C16"/>
    <w:rPr>
      <w:rFonts w:ascii="Times New Roman" w:hAnsi="Times New Roman" w:cs="Times New Roman"/>
      <w:sz w:val="26"/>
      <w:szCs w:val="24"/>
      <w:lang w:val="en-US"/>
    </w:rPr>
  </w:style>
  <w:style w:type="paragraph" w:customStyle="1" w:styleId="A8">
    <w:name w:val="A8"/>
    <w:link w:val="A8Char"/>
    <w:uiPriority w:val="20"/>
    <w:locked/>
    <w:rsid w:val="00160C16"/>
    <w:pPr>
      <w:numPr>
        <w:ilvl w:val="7"/>
        <w:numId w:val="16"/>
      </w:numPr>
      <w:outlineLvl w:val="7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A8Char">
    <w:name w:val="A8 Char"/>
    <w:basedOn w:val="keywordChar"/>
    <w:link w:val="A8"/>
    <w:uiPriority w:val="20"/>
    <w:rsid w:val="00160C16"/>
    <w:rPr>
      <w:rFonts w:ascii="Times New Roman" w:hAnsi="Times New Roman" w:cs="Times New Roman"/>
      <w:sz w:val="26"/>
      <w:szCs w:val="24"/>
      <w:lang w:val="en-US"/>
    </w:rPr>
  </w:style>
  <w:style w:type="paragraph" w:customStyle="1" w:styleId="A9">
    <w:name w:val="A9"/>
    <w:link w:val="A9Char"/>
    <w:uiPriority w:val="20"/>
    <w:locked/>
    <w:rsid w:val="00160C16"/>
    <w:pPr>
      <w:numPr>
        <w:ilvl w:val="8"/>
        <w:numId w:val="16"/>
      </w:numPr>
      <w:outlineLvl w:val="8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A9Char">
    <w:name w:val="A9 Char"/>
    <w:basedOn w:val="keywordChar"/>
    <w:link w:val="A9"/>
    <w:uiPriority w:val="20"/>
    <w:rsid w:val="00160C16"/>
    <w:rPr>
      <w:rFonts w:ascii="Times New Roman" w:hAnsi="Times New Roman" w:cs="Times New Roman"/>
      <w:sz w:val="26"/>
      <w:szCs w:val="24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160C16"/>
    <w:pPr>
      <w:spacing w:line="360" w:lineRule="auto"/>
      <w:ind w:left="-851" w:right="-909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160C16"/>
    <w:rPr>
      <w:rFonts w:ascii="Times New Roman" w:hAnsi="Times New Roman" w:cs="Times New Roman"/>
      <w:bCs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160C16"/>
    <w:pPr>
      <w:spacing w:line="360" w:lineRule="auto"/>
      <w:ind w:left="1440" w:hanging="144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160C16"/>
    <w:rPr>
      <w:rFonts w:ascii="Times New Roman" w:hAnsi="Times New Roman" w:cs="Times New Roman"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A63D65"/>
    <w:pPr>
      <w:spacing w:line="360" w:lineRule="auto"/>
      <w:ind w:left="-851" w:right="-909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A63D65"/>
    <w:rPr>
      <w:rFonts w:ascii="Times New Roman" w:hAnsi="Times New Roman" w:cs="Times New Roman"/>
      <w:bCs/>
      <w:sz w:val="24"/>
      <w:szCs w:val="24"/>
      <w:lang w:val="en-US"/>
    </w:rPr>
  </w:style>
  <w:style w:type="paragraph" w:customStyle="1" w:styleId="H4">
    <w:name w:val="H4"/>
    <w:link w:val="H4Char"/>
    <w:uiPriority w:val="20"/>
    <w:locked/>
    <w:rsid w:val="00A63D65"/>
    <w:pPr>
      <w:numPr>
        <w:ilvl w:val="3"/>
        <w:numId w:val="18"/>
      </w:numPr>
      <w:spacing w:after="0" w:line="360" w:lineRule="auto"/>
      <w:jc w:val="center"/>
      <w:outlineLvl w:val="3"/>
    </w:pPr>
    <w:rPr>
      <w:rFonts w:ascii="Times New Roman" w:hAnsi="Times New Roman" w:cs="Times New Roman"/>
      <w:bCs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A63D65"/>
    <w:rPr>
      <w:rFonts w:ascii="Times New Roman" w:hAnsi="Times New Roman" w:cs="Times New Roman"/>
      <w:bCs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A63D65"/>
    <w:pPr>
      <w:numPr>
        <w:ilvl w:val="4"/>
        <w:numId w:val="18"/>
      </w:numPr>
      <w:spacing w:after="0" w:line="360" w:lineRule="auto"/>
      <w:jc w:val="center"/>
      <w:outlineLvl w:val="4"/>
    </w:pPr>
    <w:rPr>
      <w:rFonts w:ascii="Times New Roman" w:hAnsi="Times New Roman" w:cs="Times New Roman"/>
      <w:bCs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A63D65"/>
    <w:rPr>
      <w:rFonts w:ascii="Times New Roman" w:hAnsi="Times New Roman" w:cs="Times New Roman"/>
      <w:bCs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A63D65"/>
    <w:pPr>
      <w:numPr>
        <w:ilvl w:val="5"/>
        <w:numId w:val="18"/>
      </w:numPr>
      <w:spacing w:after="0" w:line="360" w:lineRule="auto"/>
      <w:jc w:val="center"/>
      <w:outlineLvl w:val="5"/>
    </w:pPr>
    <w:rPr>
      <w:rFonts w:ascii="Times New Roman" w:hAnsi="Times New Roman" w:cs="Times New Roman"/>
      <w:bCs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A63D65"/>
    <w:rPr>
      <w:rFonts w:ascii="Times New Roman" w:hAnsi="Times New Roman" w:cs="Times New Roman"/>
      <w:bCs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A63D65"/>
    <w:pPr>
      <w:numPr>
        <w:ilvl w:val="6"/>
        <w:numId w:val="18"/>
      </w:numPr>
      <w:spacing w:after="0" w:line="360" w:lineRule="auto"/>
      <w:jc w:val="center"/>
      <w:outlineLvl w:val="6"/>
    </w:pPr>
    <w:rPr>
      <w:rFonts w:ascii="Times New Roman" w:hAnsi="Times New Roman" w:cs="Times New Roman"/>
      <w:bCs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A63D65"/>
    <w:rPr>
      <w:rFonts w:ascii="Times New Roman" w:hAnsi="Times New Roman" w:cs="Times New Roman"/>
      <w:bCs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A63D65"/>
    <w:pPr>
      <w:numPr>
        <w:ilvl w:val="7"/>
        <w:numId w:val="18"/>
      </w:numPr>
      <w:spacing w:after="0" w:line="360" w:lineRule="auto"/>
      <w:jc w:val="center"/>
      <w:outlineLvl w:val="7"/>
    </w:pPr>
    <w:rPr>
      <w:rFonts w:ascii="Times New Roman" w:hAnsi="Times New Roman" w:cs="Times New Roman"/>
      <w:bCs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A63D65"/>
    <w:rPr>
      <w:rFonts w:ascii="Times New Roman" w:hAnsi="Times New Roman" w:cs="Times New Roman"/>
      <w:bCs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A63D65"/>
    <w:pPr>
      <w:numPr>
        <w:ilvl w:val="8"/>
        <w:numId w:val="18"/>
      </w:numPr>
      <w:spacing w:after="0" w:line="360" w:lineRule="auto"/>
      <w:jc w:val="center"/>
      <w:outlineLvl w:val="8"/>
    </w:pPr>
    <w:rPr>
      <w:rFonts w:ascii="Times New Roman" w:hAnsi="Times New Roman" w:cs="Times New Roman"/>
      <w:bCs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A63D65"/>
    <w:rPr>
      <w:rFonts w:ascii="Times New Roman" w:hAnsi="Times New Roman" w:cs="Times New Roman"/>
      <w:bCs/>
      <w:sz w:val="2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A11"/>
    <w:rsid w:val="004B2B56"/>
    <w:rsid w:val="00622B35"/>
    <w:rsid w:val="00E1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E16A11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E16A11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1243801">10_1099_VIR_0_19451_0</citation>
  <citation xmlns="http://www.spi-global.com/XED/S3G" id="61523852">10_1074_JBC_M207361200</citation>
  <citation xmlns="http://www.spi-global.com/XED/S3G" id="93526974">10_1038_NRGASTRO_2012_187</citation>
  <citation xmlns="http://www.spi-global.com/XED/S3G" id="95452819">10_1039_C1MB05204G</citation>
  <citation xmlns="http://www.spi-global.com/XED/S3G" id="234906256">10_1073_PNAS_0910885107</citation>
  <citation xmlns="http://www.spi-global.com/XED/S3G" id="258419353">10_2957_KANZO_51_536</citation>
  <citation xmlns="http://www.spi-global.com/XED/S3G" id="360644633">10_1016_S0167_7799_02_01944_3</citation>
  <citation xmlns="http://www.spi-global.com/XED/S3G" id="362567719">11700598</citation>
  <citation xmlns="http://www.spi-global.com/XED/S3G" id="421843986">10_1002_PROT_21677</citation>
  <citation xmlns="http://www.spi-global.com/XED/S3G" id="470792275">10_1021_BI8006803</citation>
  <citation xmlns="http://www.spi-global.com/XED/S3G" id="565315108">10_1006_BBRC_1999_0370</citation>
  <citation xmlns="http://www.spi-global.com/XED/S3G" id="662041407">10_1016_J_STR_2007_07_012</citation>
  <citation xmlns="http://www.spi-global.com/XED/S3G" id="726805761">10_1093_NAR_GKX059</citation>
  <citation xmlns="http://www.spi-global.com/XED/S3G" id="735434662">10_1371_JOURNAL_PONE_0035974</citation>
  <citation xmlns="http://www.spi-global.com/XED/S3G" id="772208086">10_1016_J_MITO_2017_11_007</citation>
  <citation xmlns="http://www.spi-global.com/XED/S3G" id="825640714">10_1110_PS_4210102</citation>
  <citation xmlns="http://www.spi-global.com/XED/S3G" id="913667668">11072341</citation>
  <citation xmlns="http://www.spi-global.com/XED/S3G" id="924839258">10_1016_S0959_440X_02_00289_0</citation>
  <citation xmlns="http://www.spi-global.com/XED/S3G" id="1029533897">10_1016_S0959_440X_02_00289_0</citation>
  <citation xmlns="http://www.spi-global.com/XED/S3G" id="1075859041">10_1099_VIR_0_80204_0</citation>
  <citation xmlns="http://www.spi-global.com/XED/S3G" id="1258475842">10_1128_JVI_00616_10</citation>
  <citation xmlns="http://www.spi-global.com/XED/S3G" id="1374878741">10_1074_JBC_M006077200</citation>
  <citation xmlns="http://www.spi-global.com/XED/S3G" id="1422299585">10_1074_JBC_270_32_19100</citation>
  <citation xmlns="http://www.spi-global.com/XED/S3G" id="1482727992">10_1128_JVI_02714_05</citation>
  <citation xmlns="http://www.spi-global.com/XED/S3G" id="1794864585">10_1110_PS_4210102</citation>
  <citation xmlns="http://www.spi-global.com/XED/S3G" id="1864705900">10_3748_WJG_V23_I4_590</citation>
  <citation xmlns="http://www.spi-global.com/XED/S3G" id="2034224110">10_2217_FMB_2017_0016</citation>
  <citation xmlns="http://www.spi-global.com/XED/S3G" id="2036071832">10_1086_651077</citation>
  <citation xmlns="http://www.spi-global.com/XED/S3G" id="2090645448">10_1093_MOLBEV_MSZ134</citation>
  <citation xmlns="http://www.spi-global.com/XED/S3G" id="2150395697">10_1006_VIRO_2001_1296</citation>
  <citation xmlns="http://www.spi-global.com/XED/S3G" id="2236579004">10_1128_JCM_43_1_49_56_2005</citation>
  <citation xmlns="http://www.spi-global.com/XED/S3G" id="2271346096">10_1016_S0959_440X_02_00289_0</citation>
  <citation xmlns="http://www.spi-global.com/XED/S3G" id="2554033694">10_1086_653943</citation>
  <citation xmlns="http://www.spi-global.com/XED/S3G" id="2590416044">10_1111_ZPH_12377</citation>
  <citation xmlns="http://www.spi-global.com/XED/S3G" id="2610310031">10_1093_BIOINFORMATICS_BTS209</citation>
  <citation xmlns="http://www.spi-global.com/XED/S3G" id="2631191384">10_1021_BI012159</citation>
  <citation xmlns="http://www.spi-global.com/XED/S3G" id="2720088036">10_1016_J_VIRUSRES_2011_01_016</citation>
  <citation xmlns="http://www.spi-global.com/XED/S3G" id="2727083759">10_1016_J_CHEMBIOL_2011_08_009</citation>
  <citation xmlns="http://www.spi-global.com/XED/S3G" id="2746901992">10_1371_JOURNAL_PPAT_1005695</citation>
  <citation xmlns="http://www.spi-global.com/XED/S3G" id="2850739974">10_1128_JVI_02853_12</citation>
  <citation xmlns="http://www.spi-global.com/XED/S3G" id="2865924842">10_1093_NAR_GKX059</citation>
  <citation xmlns="http://www.spi-global.com/XED/S3G" id="3050257169">10_1046_J_1365_2893_2003_00398_X</citation>
  <citation xmlns="http://www.spi-global.com/XED/S3G" id="3064361252">10_1007_S10616_014_9785_1</citation>
  <citation xmlns="http://www.spi-global.com/XED/S3G" id="3129804393">10_1021_PR0701411</citation>
  <citation xmlns="http://www.spi-global.com/XED/S3G" id="3152310208">10_1016_J_VIRUSRES_2011_02_007</citation>
  <citation xmlns="http://www.spi-global.com/XED/S3G" id="3301644128">10_1007_S12038_008_0064_1</citation>
  <citation xmlns="http://www.spi-global.com/XED/S3G" id="3416187799">11072341</citation>
  <citation xmlns="http://www.spi-global.com/XED/S3G" id="3437001039">10_1002_SICI_1096_9071_200003_60_3_275_AID_JMV5_3_0_CO_2_9</citation>
  <citation xmlns="http://www.spi-global.com/XED/S3G" id="3586390492">10_1016_0042_6822_91_90760_9</citation>
  <citation xmlns="http://www.spi-global.com/XED/S3G" id="3613764678">10_1002_1097_0134_20010101_42_1_38_AID_PROT50_3_0_CO_2_3</citation>
  <citation xmlns="http://www.spi-global.com/XED/S3G" id="3701954556">10_1128_JVI_79_20_12828_12839_2005</citation>
  <citation xmlns="http://www.spi-global.com/XED/S3G" id="3760846305">10_1128_JVI_01056_09</citation>
  <citation xmlns="http://www.spi-global.com/XED/S3G" id="3790689047">10_1007_S40139_013_0024_9</citation>
  <citation xmlns="http://www.spi-global.com/XED/S3G" id="3797389621">10_1110_PS_4210102</citation>
  <citation xmlns="http://www.spi-global.com/XED/S3G" id="3802239824">10_1006_JMBI_1999_3110</citation>
  <citation xmlns="http://www.spi-global.com/XED/S3G" id="3885659350">10_1016_J_VIRUSRES_2011_03_015</citation>
  <citation xmlns="http://www.spi-global.com/XED/S3G" id="4129030386">10_1126_SCIENCE_1163581</citation>
  <citation xmlns="http://www.spi-global.com/XED/S3G" id="4129478265">10_1371_JOURNAL_PONE_0098068</citation>
</BibVerified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C65E82-41B4-471A-A17C-21C7839B65C4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904B7FB5-AD05-420C-8C2D-06E35ADBA509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84334B9A-0850-4BEB-ADB9-4F9F05A20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 FAROOQUI</dc:creator>
  <cp:keywords/>
  <dc:description/>
  <cp:lastModifiedBy>KEOMALE</cp:lastModifiedBy>
  <cp:revision>74</cp:revision>
  <cp:lastPrinted>2021-09-01T04:08:00Z</cp:lastPrinted>
  <dcterms:created xsi:type="dcterms:W3CDTF">2021-09-01T05:41:00Z</dcterms:created>
  <dcterms:modified xsi:type="dcterms:W3CDTF">2021-09-03T02:10:00Z</dcterms:modified>
</cp:coreProperties>
</file>